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F3F48" w14:textId="24FE9994" w:rsidR="00BE2A39" w:rsidRPr="00BE2A39" w:rsidRDefault="00BE2A39" w:rsidP="00BE2A39">
      <w:pPr>
        <w:pStyle w:val="Heading3"/>
        <w:spacing w:line="240" w:lineRule="auto"/>
        <w:rPr>
          <w:rFonts w:ascii="Times New Roman" w:hAnsi="Times New Roman" w:cs="Times New Roman"/>
          <w:i w:val="0"/>
          <w:sz w:val="22"/>
          <w:szCs w:val="22"/>
          <w:lang w:val="en-US"/>
        </w:rPr>
      </w:pPr>
      <w:r w:rsidRPr="00BE2A39">
        <w:rPr>
          <w:rFonts w:ascii="Times New Roman" w:hAnsi="Times New Roman" w:cs="Times New Roman"/>
          <w:i w:val="0"/>
          <w:sz w:val="22"/>
          <w:szCs w:val="22"/>
          <w:lang w:val="en-US"/>
        </w:rPr>
        <w:t>Supplementary Figures and Tables</w:t>
      </w:r>
    </w:p>
    <w:p w14:paraId="1F0F8A11" w14:textId="616DA13B" w:rsidR="00BE2A39" w:rsidRDefault="00BE2A39" w:rsidP="00BE2A39">
      <w:pPr>
        <w:pStyle w:val="Heading3"/>
        <w:spacing w:line="240" w:lineRule="auto"/>
        <w:rPr>
          <w:rFonts w:ascii="Times New Roman" w:hAnsi="Times New Roman" w:cs="Times New Roman"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Cs/>
          <w:sz w:val="22"/>
          <w:szCs w:val="22"/>
          <w:lang w:val="en-US"/>
        </w:rPr>
        <w:t>Supplementary Figures</w:t>
      </w:r>
    </w:p>
    <w:p w14:paraId="32306C5E" w14:textId="77777777" w:rsidR="00BE2A39" w:rsidRPr="003B024A" w:rsidRDefault="00BE2A39" w:rsidP="00BE2A39">
      <w:pPr>
        <w:spacing w:line="240" w:lineRule="auto"/>
        <w:rPr>
          <w:rFonts w:ascii="Times New Roman" w:eastAsiaTheme="majorEastAsia" w:hAnsi="Times New Roman"/>
          <w:sz w:val="22"/>
          <w:szCs w:val="22"/>
          <w:lang w:val="en-US"/>
        </w:rPr>
      </w:pPr>
      <w:r w:rsidRPr="008D0D30">
        <w:rPr>
          <w:noProof/>
          <w:lang w:val="en-US"/>
        </w:rPr>
        <w:t xml:space="preserve"> </w:t>
      </w:r>
      <w:r w:rsidRPr="00396243">
        <w:rPr>
          <w:noProof/>
          <w:lang w:val="en-US"/>
        </w:rPr>
        <w:drawing>
          <wp:inline distT="0" distB="0" distL="0" distR="0" wp14:anchorId="32ED057A" wp14:editId="49F7F794">
            <wp:extent cx="5760720" cy="2874010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A22DA" w14:textId="77777777" w:rsidR="00BE2A39" w:rsidRPr="003B024A" w:rsidRDefault="00BE2A39" w:rsidP="00BE2A39">
      <w:pPr>
        <w:spacing w:after="160"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8E4EEC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l Figure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1</w:t>
      </w:r>
      <w:r w:rsidRPr="008E4EEC">
        <w:rPr>
          <w:rFonts w:ascii="Times New Roman" w:hAnsi="Times New Roman"/>
          <w:b/>
          <w:bCs/>
          <w:sz w:val="22"/>
          <w:szCs w:val="22"/>
          <w:lang w:val="en-US"/>
        </w:rPr>
        <w:t>: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 P</w:t>
      </w:r>
      <w:r w:rsidRPr="003B024A">
        <w:rPr>
          <w:rFonts w:ascii="Times New Roman" w:hAnsi="Times New Roman"/>
          <w:b/>
          <w:bCs/>
          <w:sz w:val="22"/>
          <w:szCs w:val="22"/>
          <w:lang w:val="en-US"/>
        </w:rPr>
        <w:t xml:space="preserve">ercentage measured of all patients with at least one measurement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for the 22 </w:t>
      </w:r>
      <w:r w:rsidRPr="003B024A">
        <w:rPr>
          <w:rFonts w:ascii="Times New Roman" w:hAnsi="Times New Roman"/>
          <w:b/>
          <w:bCs/>
          <w:sz w:val="22"/>
          <w:szCs w:val="22"/>
          <w:lang w:val="en-US"/>
        </w:rPr>
        <w:t xml:space="preserve">continuous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predictors required to apply the sepsis-2 criteria definition</w:t>
      </w:r>
      <w:r w:rsidRPr="003B024A">
        <w:rPr>
          <w:rFonts w:ascii="Times New Roman" w:hAnsi="Times New Roman"/>
          <w:b/>
          <w:bCs/>
          <w:sz w:val="22"/>
          <w:szCs w:val="22"/>
          <w:lang w:val="en-US"/>
        </w:rPr>
        <w:t>.</w:t>
      </w:r>
    </w:p>
    <w:p w14:paraId="2DD7AA5C" w14:textId="77777777" w:rsidR="00BE2A39" w:rsidRPr="003B024A" w:rsidRDefault="00BE2A39" w:rsidP="00BE2A39">
      <w:pPr>
        <w:spacing w:after="160" w:line="240" w:lineRule="auto"/>
        <w:rPr>
          <w:rFonts w:ascii="Times New Roman" w:hAnsi="Times New Roman"/>
          <w:sz w:val="22"/>
          <w:szCs w:val="22"/>
          <w:lang w:val="en-US"/>
        </w:rPr>
      </w:pPr>
      <w:r w:rsidRPr="003B024A">
        <w:rPr>
          <w:rFonts w:ascii="Times New Roman" w:hAnsi="Times New Roman"/>
          <w:sz w:val="22"/>
          <w:szCs w:val="22"/>
          <w:lang w:val="en-US"/>
        </w:rPr>
        <w:br w:type="page"/>
      </w:r>
    </w:p>
    <w:p w14:paraId="45AF68DC" w14:textId="77777777" w:rsidR="00BE2A39" w:rsidRPr="003B024A" w:rsidRDefault="00BE2A39" w:rsidP="00BE2A39">
      <w:pPr>
        <w:spacing w:after="160" w:line="240" w:lineRule="auto"/>
        <w:rPr>
          <w:rFonts w:ascii="Times New Roman" w:hAnsi="Times New Roman"/>
          <w:noProof/>
          <w:sz w:val="22"/>
          <w:szCs w:val="22"/>
          <w:lang w:val="en-US"/>
        </w:rPr>
      </w:pPr>
      <w:r w:rsidRPr="00396243">
        <w:rPr>
          <w:rFonts w:ascii="Times New Roman" w:hAnsi="Times New Roman"/>
          <w:noProof/>
          <w:sz w:val="22"/>
          <w:lang w:val="en-US"/>
        </w:rPr>
        <w:lastRenderedPageBreak/>
        <w:drawing>
          <wp:inline distT="0" distB="0" distL="0" distR="0" wp14:anchorId="48E1D5F0" wp14:editId="1AD9249E">
            <wp:extent cx="5760720" cy="2880360"/>
            <wp:effectExtent l="0" t="0" r="508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686CD" w14:textId="77777777" w:rsidR="00BE2A39" w:rsidRPr="003B024A" w:rsidRDefault="00BE2A39" w:rsidP="00BE2A39">
      <w:pPr>
        <w:spacing w:after="160" w:line="240" w:lineRule="auto"/>
        <w:rPr>
          <w:rFonts w:ascii="Times New Roman" w:eastAsiaTheme="majorEastAsia" w:hAnsi="Times New Roman"/>
          <w:iCs/>
          <w:sz w:val="22"/>
          <w:szCs w:val="22"/>
          <w:lang w:val="en-US"/>
        </w:rPr>
      </w:pPr>
      <w:r w:rsidRPr="008E4EEC">
        <w:rPr>
          <w:rFonts w:ascii="Times New Roman" w:eastAsiaTheme="majorEastAsia" w:hAnsi="Times New Roman"/>
          <w:b/>
          <w:bCs/>
          <w:sz w:val="22"/>
          <w:szCs w:val="22"/>
          <w:lang w:val="en-US"/>
        </w:rPr>
        <w:t xml:space="preserve">Supplemental Figure </w:t>
      </w:r>
      <w:r>
        <w:rPr>
          <w:rFonts w:ascii="Times New Roman" w:eastAsiaTheme="majorEastAsia" w:hAnsi="Times New Roman"/>
          <w:b/>
          <w:bCs/>
          <w:sz w:val="22"/>
          <w:szCs w:val="22"/>
          <w:lang w:val="en-US"/>
        </w:rPr>
        <w:t>2</w:t>
      </w:r>
      <w:r w:rsidRPr="008E4EEC">
        <w:rPr>
          <w:rFonts w:ascii="Times New Roman" w:eastAsiaTheme="majorEastAsia" w:hAnsi="Times New Roman"/>
          <w:b/>
          <w:bCs/>
          <w:sz w:val="22"/>
          <w:szCs w:val="22"/>
          <w:lang w:val="en-US"/>
        </w:rPr>
        <w:t xml:space="preserve">: </w:t>
      </w:r>
      <w:r>
        <w:rPr>
          <w:rFonts w:ascii="Times New Roman" w:eastAsiaTheme="majorEastAsia" w:hAnsi="Times New Roman"/>
          <w:b/>
          <w:bCs/>
          <w:iCs/>
          <w:sz w:val="22"/>
          <w:szCs w:val="22"/>
          <w:lang w:val="en-US"/>
        </w:rPr>
        <w:t>M</w:t>
      </w:r>
      <w:r w:rsidRPr="003B024A">
        <w:rPr>
          <w:rFonts w:ascii="Times New Roman" w:eastAsiaTheme="majorEastAsia" w:hAnsi="Times New Roman"/>
          <w:b/>
          <w:bCs/>
          <w:iCs/>
          <w:sz w:val="22"/>
          <w:szCs w:val="22"/>
          <w:lang w:val="en-US"/>
        </w:rPr>
        <w:t xml:space="preserve">ean sampling times </w:t>
      </w:r>
      <w:r>
        <w:rPr>
          <w:rFonts w:ascii="Times New Roman" w:eastAsiaTheme="majorEastAsia" w:hAnsi="Times New Roman"/>
          <w:b/>
          <w:bCs/>
          <w:iCs/>
          <w:sz w:val="22"/>
          <w:szCs w:val="22"/>
          <w:lang w:val="en-US"/>
        </w:rPr>
        <w:t xml:space="preserve">in minutes </w:t>
      </w:r>
      <w:r w:rsidRPr="003B024A">
        <w:rPr>
          <w:rFonts w:ascii="Times New Roman" w:eastAsiaTheme="majorEastAsia" w:hAnsi="Times New Roman"/>
          <w:b/>
          <w:bCs/>
          <w:iCs/>
          <w:sz w:val="22"/>
          <w:szCs w:val="22"/>
          <w:lang w:val="en-US"/>
        </w:rPr>
        <w:t xml:space="preserve">for each </w:t>
      </w:r>
      <w:r>
        <w:rPr>
          <w:rFonts w:ascii="Times New Roman" w:eastAsiaTheme="majorEastAsia" w:hAnsi="Times New Roman"/>
          <w:b/>
          <w:bCs/>
          <w:iCs/>
          <w:sz w:val="22"/>
          <w:szCs w:val="22"/>
          <w:lang w:val="en-US"/>
        </w:rPr>
        <w:t>predictor</w:t>
      </w:r>
      <w:r w:rsidRPr="003B024A">
        <w:rPr>
          <w:rFonts w:ascii="Times New Roman" w:eastAsiaTheme="majorEastAsia" w:hAnsi="Times New Roman"/>
          <w:b/>
          <w:bCs/>
          <w:iCs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required to apply the sepsis-2 criteria definition</w:t>
      </w:r>
      <w:r w:rsidRPr="003B024A">
        <w:rPr>
          <w:rFonts w:ascii="Times New Roman" w:eastAsiaTheme="majorEastAsia" w:hAnsi="Times New Roman"/>
          <w:b/>
          <w:bCs/>
          <w:iCs/>
          <w:sz w:val="22"/>
          <w:szCs w:val="22"/>
          <w:lang w:val="en-US"/>
        </w:rPr>
        <w:t xml:space="preserve"> in both cohorts</w:t>
      </w:r>
      <w:r>
        <w:rPr>
          <w:rFonts w:ascii="Times New Roman" w:eastAsiaTheme="majorEastAsia" w:hAnsi="Times New Roman"/>
          <w:b/>
          <w:bCs/>
          <w:iCs/>
          <w:sz w:val="22"/>
          <w:szCs w:val="22"/>
          <w:lang w:val="en-US"/>
        </w:rPr>
        <w:t xml:space="preserve"> expressed as relative log</w:t>
      </w:r>
      <w:r w:rsidRPr="003B024A">
        <w:rPr>
          <w:rFonts w:ascii="Times New Roman" w:eastAsiaTheme="majorEastAsia" w:hAnsi="Times New Roman"/>
          <w:b/>
          <w:bCs/>
          <w:iCs/>
          <w:sz w:val="22"/>
          <w:szCs w:val="22"/>
          <w:lang w:val="en-US"/>
        </w:rPr>
        <w:t>.</w:t>
      </w:r>
    </w:p>
    <w:p w14:paraId="137E603C" w14:textId="77777777" w:rsidR="00BE2A39" w:rsidRPr="003B024A" w:rsidRDefault="00BE2A39" w:rsidP="00BE2A39">
      <w:pPr>
        <w:spacing w:after="160" w:line="240" w:lineRule="auto"/>
        <w:rPr>
          <w:rFonts w:ascii="Times New Roman" w:hAnsi="Times New Roman"/>
          <w:sz w:val="22"/>
          <w:szCs w:val="22"/>
          <w:lang w:val="en-US"/>
        </w:rPr>
      </w:pPr>
      <w:r w:rsidRPr="003B024A">
        <w:rPr>
          <w:rFonts w:ascii="Times New Roman" w:hAnsi="Times New Roman"/>
          <w:sz w:val="22"/>
          <w:szCs w:val="22"/>
          <w:lang w:val="en-US"/>
        </w:rPr>
        <w:br w:type="page"/>
      </w:r>
    </w:p>
    <w:p w14:paraId="723E97B7" w14:textId="77777777" w:rsidR="00BE2A39" w:rsidRPr="003B024A" w:rsidRDefault="00BE2A39" w:rsidP="00BE2A39">
      <w:pPr>
        <w:spacing w:after="160" w:line="240" w:lineRule="auto"/>
        <w:rPr>
          <w:rFonts w:ascii="Times New Roman" w:hAnsi="Times New Roman"/>
          <w:sz w:val="22"/>
          <w:szCs w:val="22"/>
          <w:lang w:val="en-US"/>
        </w:rPr>
      </w:pPr>
      <w:r w:rsidRPr="00CF74B4">
        <w:rPr>
          <w:noProof/>
          <w:lang w:val="en-US"/>
        </w:rPr>
        <w:lastRenderedPageBreak/>
        <w:t xml:space="preserve"> </w:t>
      </w:r>
      <w:r w:rsidRPr="00396243">
        <w:rPr>
          <w:noProof/>
          <w:lang w:val="en-US"/>
        </w:rPr>
        <w:drawing>
          <wp:inline distT="0" distB="0" distL="0" distR="0" wp14:anchorId="175E7F5E" wp14:editId="1F48F4F2">
            <wp:extent cx="5760720" cy="2863850"/>
            <wp:effectExtent l="0" t="0" r="508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F30FA" w14:textId="77777777" w:rsidR="00BE2A39" w:rsidRDefault="00BE2A39" w:rsidP="00BE2A39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8E4EEC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l Figure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3</w:t>
      </w:r>
      <w:r w:rsidRPr="008E4EEC">
        <w:rPr>
          <w:rFonts w:ascii="Times New Roman" w:hAnsi="Times New Roman"/>
          <w:b/>
          <w:bCs/>
          <w:sz w:val="22"/>
          <w:szCs w:val="22"/>
          <w:lang w:val="en-US"/>
        </w:rPr>
        <w:t xml:space="preserve">: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D</w:t>
      </w:r>
      <w:r w:rsidRPr="003B024A">
        <w:rPr>
          <w:rFonts w:ascii="Times New Roman" w:hAnsi="Times New Roman"/>
          <w:b/>
          <w:bCs/>
          <w:sz w:val="22"/>
          <w:szCs w:val="22"/>
          <w:lang w:val="en-US"/>
        </w:rPr>
        <w:t xml:space="preserve">ifference in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population mean for the 22 predictors</w:t>
      </w:r>
      <w:r w:rsidRPr="003B024A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required to apply the sepsis-2 criteria definition</w:t>
      </w:r>
      <w:r w:rsidRPr="003B024A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between the </w:t>
      </w:r>
      <w:r w:rsidRPr="003B024A">
        <w:rPr>
          <w:rFonts w:ascii="Times New Roman" w:hAnsi="Times New Roman"/>
          <w:b/>
          <w:bCs/>
          <w:sz w:val="22"/>
          <w:szCs w:val="22"/>
          <w:lang w:val="en-US"/>
        </w:rPr>
        <w:t xml:space="preserve">MIMIC-III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and </w:t>
      </w:r>
      <w:r w:rsidRPr="003B024A">
        <w:rPr>
          <w:rFonts w:ascii="Times New Roman" w:hAnsi="Times New Roman"/>
          <w:b/>
          <w:bCs/>
          <w:sz w:val="22"/>
          <w:szCs w:val="22"/>
          <w:lang w:val="en-US"/>
        </w:rPr>
        <w:t>UMC ICU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 cohorts</w:t>
      </w:r>
      <w:r w:rsidRPr="003B024A">
        <w:rPr>
          <w:rFonts w:ascii="Times New Roman" w:hAnsi="Times New Roman"/>
          <w:b/>
          <w:bCs/>
          <w:sz w:val="22"/>
          <w:szCs w:val="22"/>
          <w:lang w:val="en-US"/>
        </w:rPr>
        <w:t xml:space="preserve">. </w:t>
      </w:r>
    </w:p>
    <w:p w14:paraId="0716DD70" w14:textId="77777777" w:rsidR="00BE2A39" w:rsidRDefault="00BE2A39" w:rsidP="00BE2A39">
      <w:pPr>
        <w:spacing w:after="160" w:line="259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br w:type="page"/>
      </w:r>
    </w:p>
    <w:p w14:paraId="1339B369" w14:textId="77777777" w:rsidR="00BE2A39" w:rsidRPr="003B024A" w:rsidRDefault="00BE2A39" w:rsidP="00BE2A39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396243">
        <w:rPr>
          <w:rFonts w:ascii="Times New Roman" w:hAnsi="Times New Roman"/>
          <w:noProof/>
          <w:sz w:val="22"/>
          <w:lang w:val="en-US"/>
        </w:rPr>
        <w:lastRenderedPageBreak/>
        <w:drawing>
          <wp:inline distT="0" distB="0" distL="0" distR="0" wp14:anchorId="4CE99971" wp14:editId="38B0605D">
            <wp:extent cx="5760720" cy="288671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46C95" w14:textId="77777777" w:rsidR="00BE2A39" w:rsidRPr="003B024A" w:rsidRDefault="00BE2A39" w:rsidP="00BE2A39">
      <w:pPr>
        <w:pStyle w:val="Heading3"/>
        <w:spacing w:line="240" w:lineRule="auto"/>
        <w:rPr>
          <w:rFonts w:ascii="Times New Roman" w:hAnsi="Times New Roman" w:cs="Times New Roman"/>
          <w:i w:val="0"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>Supplemental Figure 4: T</w:t>
      </w:r>
      <w:r w:rsidRPr="003B024A"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>ime to first shock event for all sepsis-2 criteria identified shock cases in the MIMIC-III and UMC</w:t>
      </w:r>
      <w:r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 xml:space="preserve"> </w:t>
      </w:r>
      <w:r w:rsidRPr="003B024A"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>IC</w:t>
      </w:r>
      <w:r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>U</w:t>
      </w:r>
      <w:r w:rsidRPr="003B024A"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>cohorts</w:t>
      </w:r>
      <w:r w:rsidRPr="003B024A"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 xml:space="preserve">. </w:t>
      </w:r>
      <w:r w:rsidRPr="003B024A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 xml:space="preserve">For aesthetic purposes, 221 observations in the </w:t>
      </w:r>
      <w:r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 xml:space="preserve">right </w:t>
      </w:r>
      <w:r w:rsidRPr="003B024A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 xml:space="preserve">tail of the distribution </w:t>
      </w:r>
      <w:r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>are not shown</w:t>
      </w:r>
      <w:r w:rsidRPr="003B024A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>.</w:t>
      </w:r>
    </w:p>
    <w:p w14:paraId="69E654C3" w14:textId="77777777" w:rsidR="00BE2A39" w:rsidRPr="003B024A" w:rsidRDefault="00BE2A39" w:rsidP="00BE2A39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</w:p>
    <w:p w14:paraId="444EA55D" w14:textId="77777777" w:rsidR="00BE2A39" w:rsidRPr="00676BE9" w:rsidRDefault="00BE2A39" w:rsidP="00BE2A39">
      <w:pPr>
        <w:rPr>
          <w:lang w:val="en-US"/>
        </w:rPr>
      </w:pPr>
      <w:r w:rsidRPr="003B024A">
        <w:rPr>
          <w:rFonts w:ascii="Times New Roman" w:hAnsi="Times New Roman"/>
          <w:b/>
          <w:bCs/>
          <w:sz w:val="22"/>
          <w:szCs w:val="22"/>
          <w:lang w:val="en-US"/>
        </w:rPr>
        <w:br w:type="page"/>
      </w:r>
    </w:p>
    <w:p w14:paraId="182AC98A" w14:textId="77777777" w:rsidR="00BE2A39" w:rsidRPr="00676BE9" w:rsidRDefault="00BE2A39" w:rsidP="00BE2A39">
      <w:pPr>
        <w:pStyle w:val="Heading3"/>
        <w:spacing w:line="240" w:lineRule="auto"/>
        <w:rPr>
          <w:rFonts w:ascii="Times New Roman" w:hAnsi="Times New Roman" w:cs="Times New Roman"/>
          <w:iCs/>
          <w:sz w:val="22"/>
          <w:szCs w:val="22"/>
          <w:lang w:val="en-US"/>
        </w:rPr>
      </w:pPr>
      <w:r w:rsidRPr="00676BE9">
        <w:rPr>
          <w:rFonts w:ascii="Times New Roman" w:hAnsi="Times New Roman" w:cs="Times New Roman"/>
          <w:iCs/>
          <w:sz w:val="22"/>
          <w:szCs w:val="22"/>
          <w:lang w:val="en-US"/>
        </w:rPr>
        <w:lastRenderedPageBreak/>
        <w:t>Supplementary Tables</w:t>
      </w:r>
    </w:p>
    <w:p w14:paraId="3C826410" w14:textId="77777777" w:rsidR="00BE2A39" w:rsidRPr="003B024A" w:rsidRDefault="00BE2A39" w:rsidP="00BE2A39">
      <w:pPr>
        <w:pStyle w:val="Heading3"/>
        <w:spacing w:line="240" w:lineRule="auto"/>
        <w:rPr>
          <w:rFonts w:ascii="Times New Roman" w:hAnsi="Times New Roman" w:cs="Times New Roman"/>
          <w:i w:val="0"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>Supplemental Table 1: M</w:t>
      </w:r>
      <w:r w:rsidRPr="003B024A"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 xml:space="preserve">apping of the 54 TREWScore. </w:t>
      </w:r>
      <w:r w:rsidRPr="003B024A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 xml:space="preserve">First 26 </w:t>
      </w:r>
      <w:r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>predictors</w:t>
      </w:r>
      <w:r w:rsidRPr="003B024A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 xml:space="preserve"> in bold are part of the TREWScore algorithm. </w:t>
      </w:r>
      <w:r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br/>
      </w:r>
    </w:p>
    <w:tbl>
      <w:tblPr>
        <w:tblW w:w="9923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2977"/>
        <w:gridCol w:w="2835"/>
      </w:tblGrid>
      <w:tr w:rsidR="00BE2A39" w:rsidRPr="00BE2A39" w14:paraId="5E391D61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14584B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2977" w:type="dxa"/>
            <w:vAlign w:val="center"/>
          </w:tcPr>
          <w:p w14:paraId="1302391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redictor</w:t>
            </w: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available in EHR system (unit conversion)</w:t>
            </w:r>
          </w:p>
        </w:tc>
        <w:tc>
          <w:tcPr>
            <w:tcW w:w="2835" w:type="dxa"/>
            <w:vAlign w:val="center"/>
          </w:tcPr>
          <w:p w14:paraId="575475D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redictor</w:t>
            </w: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components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readily</w:t>
            </w: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available in UMC ICU database, required action</w:t>
            </w:r>
          </w:p>
        </w:tc>
      </w:tr>
      <w:tr w:rsidR="00BE2A39" w:rsidRPr="003B024A" w14:paraId="1EECAA51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50290A7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shock_index</w:t>
            </w:r>
          </w:p>
        </w:tc>
        <w:tc>
          <w:tcPr>
            <w:tcW w:w="2977" w:type="dxa"/>
            <w:vAlign w:val="bottom"/>
          </w:tcPr>
          <w:p w14:paraId="5184986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66D89C2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5701F5E6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784EA6D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SBP</w:t>
            </w:r>
          </w:p>
        </w:tc>
        <w:tc>
          <w:tcPr>
            <w:tcW w:w="2977" w:type="dxa"/>
            <w:vAlign w:val="bottom"/>
          </w:tcPr>
          <w:p w14:paraId="7C634F8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08EF14E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7C1687EB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01436EC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time since first antibiotics</w:t>
            </w:r>
          </w:p>
        </w:tc>
        <w:tc>
          <w:tcPr>
            <w:tcW w:w="2977" w:type="dxa"/>
            <w:vAlign w:val="bottom"/>
          </w:tcPr>
          <w:p w14:paraId="12FE2D5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3C1E93B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523C3BB8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07694B3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urine 6hr</w:t>
            </w:r>
          </w:p>
        </w:tc>
        <w:tc>
          <w:tcPr>
            <w:tcW w:w="2977" w:type="dxa"/>
            <w:vAlign w:val="bottom"/>
          </w:tcPr>
          <w:p w14:paraId="6D76645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71F4AA7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0465ED9E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6BCBED5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BUN/CR</w:t>
            </w:r>
          </w:p>
        </w:tc>
        <w:tc>
          <w:tcPr>
            <w:tcW w:w="2977" w:type="dxa"/>
            <w:vAlign w:val="bottom"/>
          </w:tcPr>
          <w:p w14:paraId="095DFBB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758EDA9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yes, computation </w:t>
            </w:r>
          </w:p>
        </w:tc>
      </w:tr>
      <w:tr w:rsidR="00BE2A39" w:rsidRPr="003B024A" w14:paraId="42CCC3D5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5559709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GCS</w:t>
            </w:r>
          </w:p>
        </w:tc>
        <w:tc>
          <w:tcPr>
            <w:tcW w:w="2977" w:type="dxa"/>
            <w:vAlign w:val="bottom"/>
          </w:tcPr>
          <w:p w14:paraId="6340E81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4C14534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6B4B8A50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4819CD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arterial pH</w:t>
            </w:r>
          </w:p>
        </w:tc>
        <w:tc>
          <w:tcPr>
            <w:tcW w:w="2977" w:type="dxa"/>
            <w:vAlign w:val="bottom"/>
          </w:tcPr>
          <w:p w14:paraId="3B69E0F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67E8DBF7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528B1746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C061B5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RR</w:t>
            </w:r>
          </w:p>
        </w:tc>
        <w:tc>
          <w:tcPr>
            <w:tcW w:w="2977" w:type="dxa"/>
            <w:vAlign w:val="bottom"/>
          </w:tcPr>
          <w:p w14:paraId="2154CC2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4D29AAD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3BFC5A23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3D08C23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PaO2</w:t>
            </w:r>
          </w:p>
        </w:tc>
        <w:tc>
          <w:tcPr>
            <w:tcW w:w="2977" w:type="dxa"/>
            <w:vAlign w:val="bottom"/>
          </w:tcPr>
          <w:p w14:paraId="1410173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485690C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BE2A39" w14:paraId="2E34F8B0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5B1ACDA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BUN</w:t>
            </w:r>
          </w:p>
        </w:tc>
        <w:tc>
          <w:tcPr>
            <w:tcW w:w="2977" w:type="dxa"/>
            <w:vAlign w:val="bottom"/>
          </w:tcPr>
          <w:p w14:paraId="2E4F55F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(</w:t>
            </w:r>
            <w:r w:rsidRPr="003B024A">
              <w:rPr>
                <w:rFonts w:ascii="Times New Roman" w:hAnsi="Times New Roman"/>
                <w:sz w:val="22"/>
                <w:szCs w:val="22"/>
                <w:lang w:val="en-US"/>
              </w:rPr>
              <w:t>mmol/L to mg/dL)</w:t>
            </w:r>
          </w:p>
        </w:tc>
        <w:tc>
          <w:tcPr>
            <w:tcW w:w="2835" w:type="dxa"/>
            <w:vAlign w:val="bottom"/>
          </w:tcPr>
          <w:p w14:paraId="34A161E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77E9A" w14:paraId="22274EE7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1354CC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chronic liver disease and cirrhosis*</w:t>
            </w:r>
          </w:p>
        </w:tc>
        <w:tc>
          <w:tcPr>
            <w:tcW w:w="2977" w:type="dxa"/>
            <w:vAlign w:val="bottom"/>
          </w:tcPr>
          <w:p w14:paraId="34CE79A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701CF67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within 24 hours available</w:t>
            </w:r>
          </w:p>
        </w:tc>
      </w:tr>
      <w:tr w:rsidR="00BE2A39" w:rsidRPr="003B024A" w14:paraId="483E5A16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590AC58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2977" w:type="dxa"/>
            <w:vAlign w:val="bottom"/>
          </w:tcPr>
          <w:p w14:paraId="0D482B6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24B4D43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2F959EC8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1B12CD7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hepatic SOFA</w:t>
            </w:r>
          </w:p>
        </w:tc>
        <w:tc>
          <w:tcPr>
            <w:tcW w:w="2977" w:type="dxa"/>
            <w:vAlign w:val="bottom"/>
          </w:tcPr>
          <w:p w14:paraId="3B6229E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3FEE2F3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7423657D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19F91DA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FiO2</w:t>
            </w:r>
          </w:p>
        </w:tc>
        <w:tc>
          <w:tcPr>
            <w:tcW w:w="2977" w:type="dxa"/>
            <w:vAlign w:val="bottom"/>
          </w:tcPr>
          <w:p w14:paraId="04F4201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 (percentage to fraction)</w:t>
            </w:r>
          </w:p>
        </w:tc>
        <w:tc>
          <w:tcPr>
            <w:tcW w:w="2835" w:type="dxa"/>
            <w:vAlign w:val="bottom"/>
          </w:tcPr>
          <w:p w14:paraId="248096B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70AB983E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0CF9594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cardiac surgery patient</w:t>
            </w:r>
          </w:p>
        </w:tc>
        <w:tc>
          <w:tcPr>
            <w:tcW w:w="2977" w:type="dxa"/>
            <w:vAlign w:val="bottom"/>
          </w:tcPr>
          <w:p w14:paraId="54E2F62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2209E53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083FEE11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01FC68E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immunocompromised*</w:t>
            </w:r>
          </w:p>
        </w:tc>
        <w:tc>
          <w:tcPr>
            <w:tcW w:w="2977" w:type="dxa"/>
            <w:vAlign w:val="bottom"/>
          </w:tcPr>
          <w:p w14:paraId="4B50380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5F818E6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within 24 hours available</w:t>
            </w:r>
          </w:p>
        </w:tc>
      </w:tr>
      <w:tr w:rsidR="00BE2A39" w:rsidRPr="003B024A" w14:paraId="57EA08DB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179CB8F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SIRS</w:t>
            </w:r>
          </w:p>
        </w:tc>
        <w:tc>
          <w:tcPr>
            <w:tcW w:w="2977" w:type="dxa"/>
            <w:vAlign w:val="bottom"/>
          </w:tcPr>
          <w:p w14:paraId="727013A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50AEAB2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25AC2D18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862B12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WBC</w:t>
            </w:r>
          </w:p>
        </w:tc>
        <w:tc>
          <w:tcPr>
            <w:tcW w:w="2977" w:type="dxa"/>
            <w:vAlign w:val="bottom"/>
          </w:tcPr>
          <w:p w14:paraId="0D32AE6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6C58CC8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291E3973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594AAC8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hematological malignancy*</w:t>
            </w:r>
          </w:p>
        </w:tc>
        <w:tc>
          <w:tcPr>
            <w:tcW w:w="2977" w:type="dxa"/>
            <w:vAlign w:val="bottom"/>
          </w:tcPr>
          <w:p w14:paraId="20C9F42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7EA8B46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within 24 hours available</w:t>
            </w:r>
          </w:p>
        </w:tc>
      </w:tr>
      <w:tr w:rsidR="00BE2A39" w:rsidRPr="003B024A" w14:paraId="13A2FB61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078EBCD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chronic heart failure*</w:t>
            </w:r>
          </w:p>
        </w:tc>
        <w:tc>
          <w:tcPr>
            <w:tcW w:w="2977" w:type="dxa"/>
            <w:vAlign w:val="bottom"/>
          </w:tcPr>
          <w:p w14:paraId="09EEF8D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2FCE2D0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within 24 hours available</w:t>
            </w:r>
          </w:p>
        </w:tc>
      </w:tr>
      <w:tr w:rsidR="00BE2A39" w:rsidRPr="003B024A" w14:paraId="32EF0442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6E927FC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chronic organ insufficiency*</w:t>
            </w:r>
          </w:p>
        </w:tc>
        <w:tc>
          <w:tcPr>
            <w:tcW w:w="2977" w:type="dxa"/>
            <w:vAlign w:val="bottom"/>
          </w:tcPr>
          <w:p w14:paraId="053D7A7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2291156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within 24 hours available</w:t>
            </w:r>
          </w:p>
        </w:tc>
      </w:tr>
      <w:tr w:rsidR="00BE2A39" w:rsidRPr="003B024A" w14:paraId="6AE6099F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16832AC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diabetes*</w:t>
            </w:r>
          </w:p>
        </w:tc>
        <w:tc>
          <w:tcPr>
            <w:tcW w:w="2977" w:type="dxa"/>
            <w:vAlign w:val="bottom"/>
          </w:tcPr>
          <w:p w14:paraId="410CBCC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20B2154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vailable at ICU admission</w:t>
            </w:r>
          </w:p>
        </w:tc>
      </w:tr>
      <w:tr w:rsidR="00BE2A39" w:rsidRPr="003B024A" w14:paraId="6F17ADAB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160BFCA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renal SOFA</w:t>
            </w:r>
          </w:p>
        </w:tc>
        <w:tc>
          <w:tcPr>
            <w:tcW w:w="2977" w:type="dxa"/>
            <w:vAlign w:val="bottom"/>
          </w:tcPr>
          <w:p w14:paraId="64E7FE5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3316070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71A1919D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7A6E601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neurologic SOFA</w:t>
            </w:r>
          </w:p>
        </w:tc>
        <w:tc>
          <w:tcPr>
            <w:tcW w:w="2977" w:type="dxa"/>
            <w:vAlign w:val="bottom"/>
          </w:tcPr>
          <w:p w14:paraId="7768828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7F6570B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58116FCE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5E5C275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platelets</w:t>
            </w:r>
          </w:p>
        </w:tc>
        <w:tc>
          <w:tcPr>
            <w:tcW w:w="2977" w:type="dxa"/>
            <w:vAlign w:val="bottom"/>
          </w:tcPr>
          <w:p w14:paraId="105E7027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1201547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7BABDAC9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2FFB1C3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etastatic carcinoma*</w:t>
            </w:r>
          </w:p>
        </w:tc>
        <w:tc>
          <w:tcPr>
            <w:tcW w:w="2977" w:type="dxa"/>
            <w:vAlign w:val="bottom"/>
          </w:tcPr>
          <w:p w14:paraId="4F7700F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236BDA8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within 24 hours available</w:t>
            </w:r>
          </w:p>
        </w:tc>
      </w:tr>
      <w:tr w:rsidR="00BE2A39" w:rsidRPr="003B024A" w14:paraId="1A2ACD9C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0AF55E7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highest sofa score</w:t>
            </w:r>
          </w:p>
        </w:tc>
        <w:tc>
          <w:tcPr>
            <w:tcW w:w="2977" w:type="dxa"/>
            <w:vAlign w:val="bottom"/>
          </w:tcPr>
          <w:p w14:paraId="0236927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029E9E47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2AACF53B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771E8C8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odium</w:t>
            </w:r>
          </w:p>
        </w:tc>
        <w:tc>
          <w:tcPr>
            <w:tcW w:w="2977" w:type="dxa"/>
            <w:vAlign w:val="bottom"/>
          </w:tcPr>
          <w:p w14:paraId="6A028F8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7F48E60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4568B7ED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848A0E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pO2</w:t>
            </w:r>
          </w:p>
        </w:tc>
        <w:tc>
          <w:tcPr>
            <w:tcW w:w="2977" w:type="dxa"/>
            <w:vAlign w:val="bottom"/>
          </w:tcPr>
          <w:p w14:paraId="2551171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32F03D3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09B5B0FE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5D64D63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CO2</w:t>
            </w:r>
          </w:p>
        </w:tc>
        <w:tc>
          <w:tcPr>
            <w:tcW w:w="2977" w:type="dxa"/>
            <w:vAlign w:val="bottom"/>
          </w:tcPr>
          <w:p w14:paraId="007BC58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27552D4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3635CEFD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1A53BCD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OFA respiratory</w:t>
            </w:r>
          </w:p>
        </w:tc>
        <w:tc>
          <w:tcPr>
            <w:tcW w:w="2977" w:type="dxa"/>
            <w:vAlign w:val="bottom"/>
          </w:tcPr>
          <w:p w14:paraId="1980DEB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7FECB05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18DCE67E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95285D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OFA hematologic</w:t>
            </w:r>
          </w:p>
        </w:tc>
        <w:tc>
          <w:tcPr>
            <w:tcW w:w="2977" w:type="dxa"/>
            <w:vAlign w:val="bottom"/>
          </w:tcPr>
          <w:p w14:paraId="7DE48ED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4447FDB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038313DB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6D832C2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lastRenderedPageBreak/>
              <w:t>dialysis*</w:t>
            </w:r>
          </w:p>
        </w:tc>
        <w:tc>
          <w:tcPr>
            <w:tcW w:w="2977" w:type="dxa"/>
            <w:vAlign w:val="bottom"/>
          </w:tcPr>
          <w:p w14:paraId="5C42308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724CB32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within 24 hours available</w:t>
            </w:r>
          </w:p>
        </w:tc>
      </w:tr>
      <w:tr w:rsidR="00BE2A39" w:rsidRPr="003B024A" w14:paraId="5A42767C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569D5CB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resence of chronic renal insufficiency*</w:t>
            </w:r>
          </w:p>
        </w:tc>
        <w:tc>
          <w:tcPr>
            <w:tcW w:w="2977" w:type="dxa"/>
            <w:vAlign w:val="bottom"/>
          </w:tcPr>
          <w:p w14:paraId="6DFC015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77CBA33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within 24 hours available</w:t>
            </w:r>
          </w:p>
        </w:tc>
      </w:tr>
      <w:tr w:rsidR="00BE2A39" w:rsidRPr="00BE2A39" w14:paraId="38202C67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2C861B7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reatinine</w:t>
            </w:r>
          </w:p>
        </w:tc>
        <w:tc>
          <w:tcPr>
            <w:tcW w:w="2977" w:type="dxa"/>
            <w:vAlign w:val="bottom"/>
          </w:tcPr>
          <w:p w14:paraId="1C598E3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 (</w:t>
            </w:r>
            <w:r w:rsidRPr="003B024A">
              <w:rPr>
                <w:rFonts w:ascii="Times New Roman" w:hAnsi="Times New Roman"/>
                <w:sz w:val="22"/>
                <w:szCs w:val="22"/>
              </w:rPr>
              <w:t>μ</w:t>
            </w: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ol/L to mg/dL)</w:t>
            </w:r>
          </w:p>
        </w:tc>
        <w:tc>
          <w:tcPr>
            <w:tcW w:w="2835" w:type="dxa"/>
            <w:vAlign w:val="bottom"/>
          </w:tcPr>
          <w:p w14:paraId="32B07FB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739E51A6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554499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otassium</w:t>
            </w:r>
          </w:p>
        </w:tc>
        <w:tc>
          <w:tcPr>
            <w:tcW w:w="2977" w:type="dxa"/>
            <w:vAlign w:val="bottom"/>
          </w:tcPr>
          <w:p w14:paraId="4D987F2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6E52A55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34A571A8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1BAF332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dmission weight</w:t>
            </w:r>
          </w:p>
        </w:tc>
        <w:tc>
          <w:tcPr>
            <w:tcW w:w="2977" w:type="dxa"/>
            <w:vAlign w:val="bottom"/>
          </w:tcPr>
          <w:p w14:paraId="2B49737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 (pounds to kg)</w:t>
            </w:r>
          </w:p>
        </w:tc>
        <w:tc>
          <w:tcPr>
            <w:tcW w:w="2835" w:type="dxa"/>
            <w:vAlign w:val="bottom"/>
          </w:tcPr>
          <w:p w14:paraId="3BE0A84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10C3A24C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A06122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urrent care unit</w:t>
            </w:r>
          </w:p>
        </w:tc>
        <w:tc>
          <w:tcPr>
            <w:tcW w:w="2977" w:type="dxa"/>
            <w:vAlign w:val="bottom"/>
          </w:tcPr>
          <w:p w14:paraId="65F306A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3753467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34A9169E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3C35E74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hematocrit</w:t>
            </w:r>
          </w:p>
        </w:tc>
        <w:tc>
          <w:tcPr>
            <w:tcW w:w="2977" w:type="dxa"/>
            <w:vAlign w:val="bottom"/>
          </w:tcPr>
          <w:p w14:paraId="7AF61B9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 (percentage to fraction)</w:t>
            </w:r>
          </w:p>
        </w:tc>
        <w:tc>
          <w:tcPr>
            <w:tcW w:w="2835" w:type="dxa"/>
            <w:vAlign w:val="bottom"/>
          </w:tcPr>
          <w:p w14:paraId="4E8DE57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BE2A39" w14:paraId="24FEF006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55D5861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hemoglobin</w:t>
            </w:r>
          </w:p>
        </w:tc>
        <w:tc>
          <w:tcPr>
            <w:tcW w:w="2977" w:type="dxa"/>
            <w:vAlign w:val="bottom"/>
          </w:tcPr>
          <w:p w14:paraId="7B84E56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 (mmol/L to grams/dL)</w:t>
            </w:r>
          </w:p>
        </w:tc>
        <w:tc>
          <w:tcPr>
            <w:tcW w:w="2835" w:type="dxa"/>
            <w:vAlign w:val="bottom"/>
          </w:tcPr>
          <w:p w14:paraId="3461BF9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65BE5C90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634AE18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hypotension*</w:t>
            </w:r>
          </w:p>
        </w:tc>
        <w:tc>
          <w:tcPr>
            <w:tcW w:w="2977" w:type="dxa"/>
            <w:vAlign w:val="bottom"/>
          </w:tcPr>
          <w:p w14:paraId="4ABBFA7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2883DCE7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text mining</w:t>
            </w:r>
          </w:p>
        </w:tc>
      </w:tr>
      <w:tr w:rsidR="00BE2A39" w:rsidRPr="003B024A" w14:paraId="57D60AA8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52F1E79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2977" w:type="dxa"/>
            <w:vAlign w:val="bottom"/>
          </w:tcPr>
          <w:p w14:paraId="254D64B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251CAAE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188F04D8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963B09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ean arterial pressure</w:t>
            </w:r>
          </w:p>
        </w:tc>
        <w:tc>
          <w:tcPr>
            <w:tcW w:w="2977" w:type="dxa"/>
            <w:vAlign w:val="bottom"/>
          </w:tcPr>
          <w:p w14:paraId="107A575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407661B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7A086BC6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1B98CC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urrent weight</w:t>
            </w:r>
          </w:p>
        </w:tc>
        <w:tc>
          <w:tcPr>
            <w:tcW w:w="2977" w:type="dxa"/>
            <w:vAlign w:val="bottom"/>
          </w:tcPr>
          <w:p w14:paraId="0659FAD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 (pounds to kg)</w:t>
            </w:r>
          </w:p>
        </w:tc>
        <w:tc>
          <w:tcPr>
            <w:tcW w:w="2835" w:type="dxa"/>
            <w:vAlign w:val="bottom"/>
          </w:tcPr>
          <w:p w14:paraId="44F805E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449D240B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301B95D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Riker Sedation-Agitation Scale</w:t>
            </w:r>
          </w:p>
        </w:tc>
        <w:tc>
          <w:tcPr>
            <w:tcW w:w="2977" w:type="dxa"/>
            <w:vAlign w:val="bottom"/>
          </w:tcPr>
          <w:p w14:paraId="2D5076A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02E5CAA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717E29F0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5B7C81A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resence of HIV*</w:t>
            </w:r>
          </w:p>
        </w:tc>
        <w:tc>
          <w:tcPr>
            <w:tcW w:w="2977" w:type="dxa"/>
            <w:vAlign w:val="bottom"/>
          </w:tcPr>
          <w:p w14:paraId="5285E0D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750F92C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460F0CF5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101BD9F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diastolic BP</w:t>
            </w:r>
          </w:p>
        </w:tc>
        <w:tc>
          <w:tcPr>
            <w:tcW w:w="2977" w:type="dxa"/>
            <w:vAlign w:val="bottom"/>
          </w:tcPr>
          <w:p w14:paraId="1786BE37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273C0EC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E2A39" w:rsidRPr="003B024A" w14:paraId="145B403A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4A70DCB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urine output the past 6 hours per kg</w:t>
            </w:r>
          </w:p>
        </w:tc>
        <w:tc>
          <w:tcPr>
            <w:tcW w:w="2977" w:type="dxa"/>
            <w:vAlign w:val="bottom"/>
          </w:tcPr>
          <w:p w14:paraId="66D0E7F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775F0BF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4B6C58DC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0BBBB2C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IRS heart</w:t>
            </w:r>
          </w:p>
        </w:tc>
        <w:tc>
          <w:tcPr>
            <w:tcW w:w="2977" w:type="dxa"/>
            <w:vAlign w:val="bottom"/>
          </w:tcPr>
          <w:p w14:paraId="3AC687F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6D5AB20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2656D8B0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1699D14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IRS temperature</w:t>
            </w:r>
          </w:p>
        </w:tc>
        <w:tc>
          <w:tcPr>
            <w:tcW w:w="2977" w:type="dxa"/>
            <w:vAlign w:val="bottom"/>
          </w:tcPr>
          <w:p w14:paraId="25FD829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09874B0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18763375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6CC39CC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IRS respiratory</w:t>
            </w:r>
          </w:p>
        </w:tc>
        <w:tc>
          <w:tcPr>
            <w:tcW w:w="2977" w:type="dxa"/>
            <w:vAlign w:val="bottom"/>
          </w:tcPr>
          <w:p w14:paraId="2763152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1F303BE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64018F26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09A0C7A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IRS hematologic</w:t>
            </w:r>
          </w:p>
        </w:tc>
        <w:tc>
          <w:tcPr>
            <w:tcW w:w="2977" w:type="dxa"/>
            <w:vAlign w:val="bottom"/>
          </w:tcPr>
          <w:p w14:paraId="781720D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2A53982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, computation</w:t>
            </w:r>
          </w:p>
        </w:tc>
      </w:tr>
      <w:tr w:rsidR="00BE2A39" w:rsidRPr="003B024A" w14:paraId="25385999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2ADD835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ime since first organ dysfunction</w:t>
            </w:r>
          </w:p>
        </w:tc>
        <w:tc>
          <w:tcPr>
            <w:tcW w:w="2977" w:type="dxa"/>
            <w:vAlign w:val="bottom"/>
          </w:tcPr>
          <w:p w14:paraId="0F05697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5" w:type="dxa"/>
            <w:vAlign w:val="bottom"/>
          </w:tcPr>
          <w:p w14:paraId="5DABDC8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BE2A39" w:rsidRPr="003B024A" w14:paraId="708EEA0A" w14:textId="77777777" w:rsidTr="009149F4">
        <w:trPr>
          <w:trHeight w:val="359"/>
        </w:trPr>
        <w:tc>
          <w:tcPr>
            <w:tcW w:w="4111" w:type="dxa"/>
            <w:shd w:val="clear" w:color="auto" w:fill="auto"/>
            <w:noWrap/>
            <w:hideMark/>
          </w:tcPr>
          <w:p w14:paraId="7DD216A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2977" w:type="dxa"/>
            <w:vAlign w:val="bottom"/>
          </w:tcPr>
          <w:p w14:paraId="7FBBD6D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B024A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835" w:type="dxa"/>
            <w:vAlign w:val="bottom"/>
          </w:tcPr>
          <w:p w14:paraId="642EC02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35B57938" w14:textId="77777777" w:rsidR="00BE2A39" w:rsidRPr="00676BE9" w:rsidRDefault="00BE2A39" w:rsidP="00BE2A39">
      <w:pPr>
        <w:spacing w:after="160" w:line="240" w:lineRule="auto"/>
        <w:rPr>
          <w:rFonts w:ascii="Times New Roman" w:eastAsiaTheme="majorEastAsia" w:hAnsi="Times New Roman"/>
          <w:color w:val="000000" w:themeColor="text1"/>
          <w:sz w:val="22"/>
          <w:szCs w:val="22"/>
          <w:lang w:val="en-US"/>
        </w:rPr>
      </w:pPr>
      <w:r w:rsidRPr="00676BE9">
        <w:rPr>
          <w:rFonts w:ascii="Times New Roman" w:hAnsi="Times New Roman"/>
          <w:bCs/>
          <w:iCs/>
          <w:sz w:val="22"/>
          <w:szCs w:val="22"/>
          <w:lang w:val="en-US"/>
        </w:rPr>
        <w:t xml:space="preserve">* </w:t>
      </w:r>
      <w:r>
        <w:rPr>
          <w:rFonts w:ascii="Times New Roman" w:hAnsi="Times New Roman"/>
          <w:bCs/>
          <w:iCs/>
          <w:sz w:val="22"/>
          <w:szCs w:val="22"/>
          <w:lang w:val="en-US"/>
        </w:rPr>
        <w:t>TREWScore predictors</w:t>
      </w:r>
      <w:r w:rsidRPr="00676BE9">
        <w:rPr>
          <w:rFonts w:ascii="Times New Roman" w:hAnsi="Times New Roman"/>
          <w:bCs/>
          <w:iCs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bCs/>
          <w:iCs/>
          <w:sz w:val="22"/>
          <w:szCs w:val="22"/>
          <w:lang w:val="en-US"/>
        </w:rPr>
        <w:t xml:space="preserve">based on </w:t>
      </w:r>
      <w:r w:rsidRPr="00676BE9">
        <w:rPr>
          <w:rFonts w:ascii="Times New Roman" w:hAnsi="Times New Roman"/>
          <w:bCs/>
          <w:iCs/>
          <w:sz w:val="22"/>
          <w:szCs w:val="22"/>
          <w:lang w:val="en-US"/>
        </w:rPr>
        <w:t>ICD-9 code</w:t>
      </w:r>
      <w:r>
        <w:rPr>
          <w:rFonts w:ascii="Times New Roman" w:hAnsi="Times New Roman"/>
          <w:bCs/>
          <w:iCs/>
          <w:sz w:val="22"/>
          <w:szCs w:val="22"/>
          <w:lang w:val="en-US"/>
        </w:rPr>
        <w:t>(s)</w:t>
      </w:r>
      <w:r w:rsidRPr="00676BE9">
        <w:rPr>
          <w:rFonts w:ascii="Times New Roman" w:hAnsi="Times New Roman"/>
          <w:bCs/>
          <w:iCs/>
          <w:sz w:val="22"/>
          <w:szCs w:val="22"/>
          <w:lang w:val="en-US"/>
        </w:rPr>
        <w:t>.</w:t>
      </w:r>
    </w:p>
    <w:p w14:paraId="0DF82F4A" w14:textId="77777777" w:rsidR="00BE2A39" w:rsidRDefault="00BE2A39" w:rsidP="00BE2A39">
      <w:pPr>
        <w:spacing w:after="160" w:line="259" w:lineRule="auto"/>
        <w:rPr>
          <w:rFonts w:ascii="Times New Roman" w:eastAsiaTheme="majorEastAsia" w:hAnsi="Times New Roman"/>
          <w:b/>
          <w:iC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/>
          <w:i/>
          <w:iCs/>
          <w:sz w:val="22"/>
          <w:szCs w:val="22"/>
          <w:lang w:val="en-US"/>
        </w:rPr>
        <w:br w:type="page"/>
      </w:r>
    </w:p>
    <w:p w14:paraId="053AEA7A" w14:textId="77777777" w:rsidR="00BE2A39" w:rsidRPr="003B024A" w:rsidRDefault="00BE2A39" w:rsidP="00BE2A39">
      <w:pPr>
        <w:pStyle w:val="Heading3"/>
        <w:spacing w:line="240" w:lineRule="auto"/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lastRenderedPageBreak/>
        <w:t>Supplemental Table 2: Predictors</w:t>
      </w:r>
      <w:r w:rsidRPr="003B024A"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 xml:space="preserve"> required to apply the sep</w:t>
      </w:r>
      <w:r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>s</w:t>
      </w:r>
      <w:r w:rsidRPr="003B024A">
        <w:rPr>
          <w:rFonts w:ascii="Times New Roman" w:hAnsi="Times New Roman" w:cs="Times New Roman"/>
          <w:i w:val="0"/>
          <w:iCs/>
          <w:sz w:val="22"/>
          <w:szCs w:val="22"/>
          <w:lang w:val="en-US"/>
        </w:rPr>
        <w:t xml:space="preserve">is-2 criteria. </w:t>
      </w:r>
      <w:r w:rsidRPr="00B62A62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>P</w:t>
      </w:r>
      <w:r w:rsidRPr="003B024A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 xml:space="preserve">hysiologically unrealistic outliers </w:t>
      </w:r>
      <w:r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>under the lower limit or above the upper limit were removed for each continuous predictor</w:t>
      </w:r>
      <w:r w:rsidRPr="003B024A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 xml:space="preserve">. Population </w:t>
      </w:r>
      <w:r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>predictor</w:t>
      </w:r>
      <w:r w:rsidRPr="003B024A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val="en-US"/>
        </w:rPr>
        <w:t xml:space="preserve"> means computed with all ICU stays are shown for both cohorts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999"/>
        <w:gridCol w:w="1499"/>
        <w:gridCol w:w="1079"/>
        <w:gridCol w:w="904"/>
        <w:gridCol w:w="911"/>
        <w:gridCol w:w="1284"/>
        <w:gridCol w:w="1386"/>
      </w:tblGrid>
      <w:tr w:rsidR="00BE2A39" w:rsidRPr="00BE2A39" w14:paraId="29EB5263" w14:textId="77777777" w:rsidTr="009149F4">
        <w:trPr>
          <w:trHeight w:val="1134"/>
        </w:trPr>
        <w:tc>
          <w:tcPr>
            <w:tcW w:w="1999" w:type="dxa"/>
          </w:tcPr>
          <w:p w14:paraId="4041ED7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dictor</w:t>
            </w:r>
          </w:p>
        </w:tc>
        <w:tc>
          <w:tcPr>
            <w:tcW w:w="1499" w:type="dxa"/>
          </w:tcPr>
          <w:p w14:paraId="3C3FA8F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Abbreviation</w:t>
            </w:r>
          </w:p>
        </w:tc>
        <w:tc>
          <w:tcPr>
            <w:tcW w:w="1079" w:type="dxa"/>
          </w:tcPr>
          <w:p w14:paraId="714241E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Unit</w:t>
            </w:r>
          </w:p>
        </w:tc>
        <w:tc>
          <w:tcPr>
            <w:tcW w:w="904" w:type="dxa"/>
          </w:tcPr>
          <w:p w14:paraId="15E6446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Lower limit</w:t>
            </w:r>
          </w:p>
        </w:tc>
        <w:tc>
          <w:tcPr>
            <w:tcW w:w="911" w:type="dxa"/>
          </w:tcPr>
          <w:p w14:paraId="3DDA2FF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Upper limit</w:t>
            </w:r>
          </w:p>
        </w:tc>
        <w:tc>
          <w:tcPr>
            <w:tcW w:w="1284" w:type="dxa"/>
          </w:tcPr>
          <w:p w14:paraId="766E810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dictor</w:t>
            </w:r>
            <w:r w:rsidRPr="003B024A">
              <w:rPr>
                <w:rFonts w:ascii="Times New Roman" w:hAnsi="Times New Roman"/>
                <w:sz w:val="22"/>
                <w:szCs w:val="22"/>
              </w:rPr>
              <w:t xml:space="preserve"> population mean MIMIC-III</w:t>
            </w:r>
          </w:p>
        </w:tc>
        <w:tc>
          <w:tcPr>
            <w:tcW w:w="1386" w:type="dxa"/>
          </w:tcPr>
          <w:p w14:paraId="0857C34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dictor</w:t>
            </w:r>
            <w:r w:rsidRPr="003B024A">
              <w:rPr>
                <w:rFonts w:ascii="Times New Roman" w:hAnsi="Times New Roman"/>
                <w:sz w:val="22"/>
                <w:szCs w:val="22"/>
              </w:rPr>
              <w:t xml:space="preserve"> population mean UM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B024A">
              <w:rPr>
                <w:rFonts w:ascii="Times New Roman" w:hAnsi="Times New Roman"/>
                <w:sz w:val="22"/>
                <w:szCs w:val="22"/>
              </w:rPr>
              <w:t>IC</w:t>
            </w:r>
            <w:r>
              <w:rPr>
                <w:rFonts w:ascii="Times New Roman" w:hAnsi="Times New Roman"/>
                <w:sz w:val="22"/>
                <w:szCs w:val="22"/>
              </w:rPr>
              <w:t>U</w:t>
            </w:r>
          </w:p>
        </w:tc>
      </w:tr>
      <w:tr w:rsidR="00BE2A39" w:rsidRPr="003B024A" w14:paraId="0D2F1094" w14:textId="77777777" w:rsidTr="009149F4">
        <w:trPr>
          <w:trHeight w:val="1134"/>
        </w:trPr>
        <w:tc>
          <w:tcPr>
            <w:tcW w:w="1999" w:type="dxa"/>
          </w:tcPr>
          <w:p w14:paraId="43C46067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Arterial pH</w:t>
            </w:r>
          </w:p>
        </w:tc>
        <w:tc>
          <w:tcPr>
            <w:tcW w:w="1499" w:type="dxa"/>
          </w:tcPr>
          <w:p w14:paraId="5FB3315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art_ph</w:t>
            </w:r>
          </w:p>
        </w:tc>
        <w:tc>
          <w:tcPr>
            <w:tcW w:w="1079" w:type="dxa"/>
          </w:tcPr>
          <w:p w14:paraId="78790CA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pH</w:t>
            </w:r>
          </w:p>
        </w:tc>
        <w:tc>
          <w:tcPr>
            <w:tcW w:w="904" w:type="dxa"/>
          </w:tcPr>
          <w:p w14:paraId="56E857E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11" w:type="dxa"/>
          </w:tcPr>
          <w:p w14:paraId="2A806FD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84" w:type="dxa"/>
          </w:tcPr>
          <w:p w14:paraId="1C50474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7.4</w:t>
            </w:r>
          </w:p>
        </w:tc>
        <w:tc>
          <w:tcPr>
            <w:tcW w:w="1386" w:type="dxa"/>
          </w:tcPr>
          <w:p w14:paraId="4ECC42E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7.4</w:t>
            </w:r>
          </w:p>
        </w:tc>
      </w:tr>
      <w:tr w:rsidR="00BE2A39" w:rsidRPr="003B024A" w14:paraId="5CA6BFA6" w14:textId="77777777" w:rsidTr="009149F4">
        <w:trPr>
          <w:trHeight w:val="1134"/>
        </w:trPr>
        <w:tc>
          <w:tcPr>
            <w:tcW w:w="1999" w:type="dxa"/>
          </w:tcPr>
          <w:p w14:paraId="619BB8E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Bilirubi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total)</w:t>
            </w:r>
          </w:p>
        </w:tc>
        <w:tc>
          <w:tcPr>
            <w:tcW w:w="1499" w:type="dxa"/>
          </w:tcPr>
          <w:p w14:paraId="2E109C0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bili</w:t>
            </w:r>
          </w:p>
        </w:tc>
        <w:tc>
          <w:tcPr>
            <w:tcW w:w="1079" w:type="dxa"/>
          </w:tcPr>
          <w:p w14:paraId="4E3DAD67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mg/dL</w:t>
            </w:r>
          </w:p>
        </w:tc>
        <w:tc>
          <w:tcPr>
            <w:tcW w:w="904" w:type="dxa"/>
          </w:tcPr>
          <w:p w14:paraId="2F32167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1" w:type="dxa"/>
          </w:tcPr>
          <w:p w14:paraId="2F95C3F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84" w:type="dxa"/>
          </w:tcPr>
          <w:p w14:paraId="1F8B3BD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2.8</w:t>
            </w:r>
          </w:p>
        </w:tc>
        <w:tc>
          <w:tcPr>
            <w:tcW w:w="1386" w:type="dxa"/>
          </w:tcPr>
          <w:p w14:paraId="3B84470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</w:tr>
      <w:tr w:rsidR="00BE2A39" w:rsidRPr="003B024A" w14:paraId="5486AB31" w14:textId="77777777" w:rsidTr="009149F4">
        <w:trPr>
          <w:trHeight w:val="1134"/>
        </w:trPr>
        <w:tc>
          <w:tcPr>
            <w:tcW w:w="1999" w:type="dxa"/>
          </w:tcPr>
          <w:p w14:paraId="04131BC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Serum creatinine</w:t>
            </w:r>
          </w:p>
        </w:tc>
        <w:tc>
          <w:tcPr>
            <w:tcW w:w="1499" w:type="dxa"/>
          </w:tcPr>
          <w:p w14:paraId="6C1E287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creat</w:t>
            </w:r>
          </w:p>
        </w:tc>
        <w:tc>
          <w:tcPr>
            <w:tcW w:w="1079" w:type="dxa"/>
          </w:tcPr>
          <w:p w14:paraId="5C024DE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mg/dL</w:t>
            </w:r>
          </w:p>
        </w:tc>
        <w:tc>
          <w:tcPr>
            <w:tcW w:w="904" w:type="dxa"/>
          </w:tcPr>
          <w:p w14:paraId="5F7311B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1" w:type="dxa"/>
          </w:tcPr>
          <w:p w14:paraId="5C7CB82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284" w:type="dxa"/>
          </w:tcPr>
          <w:p w14:paraId="37B0D1D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1386" w:type="dxa"/>
          </w:tcPr>
          <w:p w14:paraId="156EBE4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</w:tr>
      <w:tr w:rsidR="00BE2A39" w:rsidRPr="003B024A" w14:paraId="39EC82C4" w14:textId="77777777" w:rsidTr="009149F4">
        <w:trPr>
          <w:trHeight w:val="1134"/>
        </w:trPr>
        <w:tc>
          <w:tcPr>
            <w:tcW w:w="1999" w:type="dxa"/>
          </w:tcPr>
          <w:p w14:paraId="4D626B3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Diastolic blood pressure</w:t>
            </w:r>
          </w:p>
        </w:tc>
        <w:tc>
          <w:tcPr>
            <w:tcW w:w="1499" w:type="dxa"/>
          </w:tcPr>
          <w:p w14:paraId="53B8E757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DBP</w:t>
            </w:r>
          </w:p>
        </w:tc>
        <w:tc>
          <w:tcPr>
            <w:tcW w:w="1079" w:type="dxa"/>
          </w:tcPr>
          <w:p w14:paraId="778FC8D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mmHg</w:t>
            </w:r>
          </w:p>
        </w:tc>
        <w:tc>
          <w:tcPr>
            <w:tcW w:w="904" w:type="dxa"/>
          </w:tcPr>
          <w:p w14:paraId="621826C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911" w:type="dxa"/>
          </w:tcPr>
          <w:p w14:paraId="5394C8A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1284" w:type="dxa"/>
          </w:tcPr>
          <w:p w14:paraId="0DE2B47E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60.2</w:t>
            </w:r>
          </w:p>
        </w:tc>
        <w:tc>
          <w:tcPr>
            <w:tcW w:w="1386" w:type="dxa"/>
          </w:tcPr>
          <w:p w14:paraId="4D3308FC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61.9</w:t>
            </w:r>
          </w:p>
        </w:tc>
      </w:tr>
      <w:tr w:rsidR="00BE2A39" w:rsidRPr="003B024A" w14:paraId="740DC4C2" w14:textId="77777777" w:rsidTr="009149F4">
        <w:trPr>
          <w:trHeight w:val="1134"/>
        </w:trPr>
        <w:tc>
          <w:tcPr>
            <w:tcW w:w="1999" w:type="dxa"/>
          </w:tcPr>
          <w:p w14:paraId="41615D2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Fraction of inspired oxygen</w:t>
            </w:r>
          </w:p>
        </w:tc>
        <w:tc>
          <w:tcPr>
            <w:tcW w:w="1499" w:type="dxa"/>
          </w:tcPr>
          <w:p w14:paraId="4F3FE46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FiO2</w:t>
            </w:r>
          </w:p>
        </w:tc>
        <w:tc>
          <w:tcPr>
            <w:tcW w:w="1079" w:type="dxa"/>
          </w:tcPr>
          <w:p w14:paraId="612B376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fraction</w:t>
            </w:r>
          </w:p>
        </w:tc>
        <w:tc>
          <w:tcPr>
            <w:tcW w:w="904" w:type="dxa"/>
          </w:tcPr>
          <w:p w14:paraId="51FA979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1" w:type="dxa"/>
          </w:tcPr>
          <w:p w14:paraId="1596FFE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84" w:type="dxa"/>
          </w:tcPr>
          <w:p w14:paraId="5CE53982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1386" w:type="dxa"/>
          </w:tcPr>
          <w:p w14:paraId="60DC0737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.4</w:t>
            </w:r>
          </w:p>
        </w:tc>
      </w:tr>
      <w:tr w:rsidR="00BE2A39" w:rsidRPr="003B024A" w14:paraId="0C7B9CF1" w14:textId="77777777" w:rsidTr="009149F4">
        <w:trPr>
          <w:trHeight w:val="1134"/>
        </w:trPr>
        <w:tc>
          <w:tcPr>
            <w:tcW w:w="1999" w:type="dxa"/>
          </w:tcPr>
          <w:p w14:paraId="4F42496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Glasgow Coma Scale</w:t>
            </w:r>
          </w:p>
        </w:tc>
        <w:tc>
          <w:tcPr>
            <w:tcW w:w="1499" w:type="dxa"/>
          </w:tcPr>
          <w:p w14:paraId="3D05CE4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GCS</w:t>
            </w:r>
          </w:p>
        </w:tc>
        <w:tc>
          <w:tcPr>
            <w:tcW w:w="1079" w:type="dxa"/>
          </w:tcPr>
          <w:p w14:paraId="22C8456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points</w:t>
            </w:r>
          </w:p>
        </w:tc>
        <w:tc>
          <w:tcPr>
            <w:tcW w:w="904" w:type="dxa"/>
          </w:tcPr>
          <w:p w14:paraId="781C3E3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11" w:type="dxa"/>
          </w:tcPr>
          <w:p w14:paraId="6E8A9E3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84" w:type="dxa"/>
          </w:tcPr>
          <w:p w14:paraId="56E56C17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1.6</w:t>
            </w:r>
          </w:p>
        </w:tc>
        <w:tc>
          <w:tcPr>
            <w:tcW w:w="1386" w:type="dxa"/>
          </w:tcPr>
          <w:p w14:paraId="3A7097C8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2.8</w:t>
            </w:r>
          </w:p>
        </w:tc>
      </w:tr>
      <w:tr w:rsidR="00BE2A39" w:rsidRPr="003B024A" w14:paraId="4C2AA80D" w14:textId="77777777" w:rsidTr="009149F4">
        <w:trPr>
          <w:trHeight w:val="1134"/>
        </w:trPr>
        <w:tc>
          <w:tcPr>
            <w:tcW w:w="1999" w:type="dxa"/>
          </w:tcPr>
          <w:p w14:paraId="7D406F6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Hematocrit</w:t>
            </w:r>
          </w:p>
        </w:tc>
        <w:tc>
          <w:tcPr>
            <w:tcW w:w="1499" w:type="dxa"/>
          </w:tcPr>
          <w:p w14:paraId="2BFE1EC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hema</w:t>
            </w:r>
          </w:p>
        </w:tc>
        <w:tc>
          <w:tcPr>
            <w:tcW w:w="1079" w:type="dxa"/>
          </w:tcPr>
          <w:p w14:paraId="4EEE9A4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904" w:type="dxa"/>
          </w:tcPr>
          <w:p w14:paraId="32A11FD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11" w:type="dxa"/>
          </w:tcPr>
          <w:p w14:paraId="6A4F1541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284" w:type="dxa"/>
          </w:tcPr>
          <w:p w14:paraId="76EF4783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30.1</w:t>
            </w:r>
          </w:p>
        </w:tc>
        <w:tc>
          <w:tcPr>
            <w:tcW w:w="1386" w:type="dxa"/>
          </w:tcPr>
          <w:p w14:paraId="549751D1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9.6</w:t>
            </w:r>
          </w:p>
        </w:tc>
      </w:tr>
      <w:tr w:rsidR="00BE2A39" w:rsidRPr="003B024A" w14:paraId="07E83652" w14:textId="77777777" w:rsidTr="009149F4">
        <w:trPr>
          <w:trHeight w:val="1134"/>
        </w:trPr>
        <w:tc>
          <w:tcPr>
            <w:tcW w:w="1999" w:type="dxa"/>
          </w:tcPr>
          <w:p w14:paraId="1B7DCE7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Hemoglobin</w:t>
            </w:r>
          </w:p>
        </w:tc>
        <w:tc>
          <w:tcPr>
            <w:tcW w:w="1499" w:type="dxa"/>
          </w:tcPr>
          <w:p w14:paraId="4467947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hemo</w:t>
            </w:r>
          </w:p>
        </w:tc>
        <w:tc>
          <w:tcPr>
            <w:tcW w:w="1079" w:type="dxa"/>
          </w:tcPr>
          <w:p w14:paraId="54B740C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g/dL</w:t>
            </w:r>
          </w:p>
        </w:tc>
        <w:tc>
          <w:tcPr>
            <w:tcW w:w="904" w:type="dxa"/>
          </w:tcPr>
          <w:p w14:paraId="153D81F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11" w:type="dxa"/>
          </w:tcPr>
          <w:p w14:paraId="73B0A35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284" w:type="dxa"/>
          </w:tcPr>
          <w:p w14:paraId="5A7852E5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0.2</w:t>
            </w:r>
          </w:p>
        </w:tc>
        <w:tc>
          <w:tcPr>
            <w:tcW w:w="1386" w:type="dxa"/>
          </w:tcPr>
          <w:p w14:paraId="5510FDDF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9.9</w:t>
            </w:r>
          </w:p>
        </w:tc>
      </w:tr>
      <w:tr w:rsidR="00BE2A39" w:rsidRPr="003B024A" w14:paraId="76577F91" w14:textId="77777777" w:rsidTr="009149F4">
        <w:trPr>
          <w:trHeight w:val="1134"/>
        </w:trPr>
        <w:tc>
          <w:tcPr>
            <w:tcW w:w="1999" w:type="dxa"/>
          </w:tcPr>
          <w:p w14:paraId="7278A74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 xml:space="preserve">Heart rate </w:t>
            </w:r>
          </w:p>
        </w:tc>
        <w:tc>
          <w:tcPr>
            <w:tcW w:w="1499" w:type="dxa"/>
          </w:tcPr>
          <w:p w14:paraId="19B53CA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hr</w:t>
            </w:r>
          </w:p>
        </w:tc>
        <w:tc>
          <w:tcPr>
            <w:tcW w:w="1079" w:type="dxa"/>
          </w:tcPr>
          <w:p w14:paraId="58E5D7E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beats per minute</w:t>
            </w:r>
          </w:p>
        </w:tc>
        <w:tc>
          <w:tcPr>
            <w:tcW w:w="904" w:type="dxa"/>
          </w:tcPr>
          <w:p w14:paraId="0499441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11" w:type="dxa"/>
          </w:tcPr>
          <w:p w14:paraId="06D6DC0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350</w:t>
            </w:r>
          </w:p>
        </w:tc>
        <w:tc>
          <w:tcPr>
            <w:tcW w:w="1284" w:type="dxa"/>
          </w:tcPr>
          <w:p w14:paraId="7BC41464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87.0</w:t>
            </w:r>
          </w:p>
        </w:tc>
        <w:tc>
          <w:tcPr>
            <w:tcW w:w="1386" w:type="dxa"/>
          </w:tcPr>
          <w:p w14:paraId="2C4F3957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88.5</w:t>
            </w:r>
          </w:p>
        </w:tc>
      </w:tr>
      <w:tr w:rsidR="00BE2A39" w:rsidRPr="003B024A" w14:paraId="6F162F6B" w14:textId="77777777" w:rsidTr="009149F4">
        <w:trPr>
          <w:trHeight w:val="1134"/>
        </w:trPr>
        <w:tc>
          <w:tcPr>
            <w:tcW w:w="1999" w:type="dxa"/>
          </w:tcPr>
          <w:p w14:paraId="15C5CA0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International normalized ratio</w:t>
            </w:r>
          </w:p>
        </w:tc>
        <w:tc>
          <w:tcPr>
            <w:tcW w:w="1499" w:type="dxa"/>
          </w:tcPr>
          <w:p w14:paraId="5FE414D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INR</w:t>
            </w:r>
          </w:p>
        </w:tc>
        <w:tc>
          <w:tcPr>
            <w:tcW w:w="1079" w:type="dxa"/>
          </w:tcPr>
          <w:p w14:paraId="4C00024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ratio</w:t>
            </w:r>
          </w:p>
        </w:tc>
        <w:tc>
          <w:tcPr>
            <w:tcW w:w="904" w:type="dxa"/>
          </w:tcPr>
          <w:p w14:paraId="3763270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11" w:type="dxa"/>
          </w:tcPr>
          <w:p w14:paraId="71DDAA0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284" w:type="dxa"/>
          </w:tcPr>
          <w:p w14:paraId="5FD006D6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86" w:type="dxa"/>
          </w:tcPr>
          <w:p w14:paraId="4AA3202D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.6</w:t>
            </w:r>
          </w:p>
        </w:tc>
      </w:tr>
      <w:tr w:rsidR="00BE2A39" w:rsidRPr="003B024A" w14:paraId="3F08A4A0" w14:textId="77777777" w:rsidTr="009149F4">
        <w:trPr>
          <w:trHeight w:val="1134"/>
        </w:trPr>
        <w:tc>
          <w:tcPr>
            <w:tcW w:w="1999" w:type="dxa"/>
          </w:tcPr>
          <w:p w14:paraId="41260A3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lastRenderedPageBreak/>
              <w:t>Blood lactate</w:t>
            </w:r>
          </w:p>
        </w:tc>
        <w:tc>
          <w:tcPr>
            <w:tcW w:w="1499" w:type="dxa"/>
          </w:tcPr>
          <w:p w14:paraId="6B63B56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lactate</w:t>
            </w:r>
          </w:p>
        </w:tc>
        <w:tc>
          <w:tcPr>
            <w:tcW w:w="1079" w:type="dxa"/>
          </w:tcPr>
          <w:p w14:paraId="6B340CA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mmol/L</w:t>
            </w:r>
          </w:p>
        </w:tc>
        <w:tc>
          <w:tcPr>
            <w:tcW w:w="904" w:type="dxa"/>
          </w:tcPr>
          <w:p w14:paraId="46D7799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11" w:type="dxa"/>
          </w:tcPr>
          <w:p w14:paraId="5360F5A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284" w:type="dxa"/>
          </w:tcPr>
          <w:p w14:paraId="49BD6A1A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.7</w:t>
            </w:r>
          </w:p>
        </w:tc>
        <w:tc>
          <w:tcPr>
            <w:tcW w:w="1386" w:type="dxa"/>
          </w:tcPr>
          <w:p w14:paraId="029C3E24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3.0</w:t>
            </w:r>
          </w:p>
        </w:tc>
      </w:tr>
      <w:tr w:rsidR="00BE2A39" w:rsidRPr="003B024A" w14:paraId="78E370C5" w14:textId="77777777" w:rsidTr="009149F4">
        <w:trPr>
          <w:trHeight w:val="1134"/>
        </w:trPr>
        <w:tc>
          <w:tcPr>
            <w:tcW w:w="1999" w:type="dxa"/>
          </w:tcPr>
          <w:p w14:paraId="49A054C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 xml:space="preserve">Mean blood pressure </w:t>
            </w:r>
          </w:p>
        </w:tc>
        <w:tc>
          <w:tcPr>
            <w:tcW w:w="1499" w:type="dxa"/>
          </w:tcPr>
          <w:p w14:paraId="26E1788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MBP</w:t>
            </w:r>
          </w:p>
        </w:tc>
        <w:tc>
          <w:tcPr>
            <w:tcW w:w="1079" w:type="dxa"/>
          </w:tcPr>
          <w:p w14:paraId="32D91D1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mmHg</w:t>
            </w:r>
          </w:p>
        </w:tc>
        <w:tc>
          <w:tcPr>
            <w:tcW w:w="904" w:type="dxa"/>
          </w:tcPr>
          <w:p w14:paraId="4E3E03F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911" w:type="dxa"/>
          </w:tcPr>
          <w:p w14:paraId="3C2A602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1284" w:type="dxa"/>
          </w:tcPr>
          <w:p w14:paraId="40B6F6E8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81.2</w:t>
            </w:r>
          </w:p>
        </w:tc>
        <w:tc>
          <w:tcPr>
            <w:tcW w:w="1386" w:type="dxa"/>
          </w:tcPr>
          <w:p w14:paraId="462AF41A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82.0</w:t>
            </w:r>
          </w:p>
        </w:tc>
      </w:tr>
      <w:tr w:rsidR="00BE2A39" w:rsidRPr="003B024A" w14:paraId="46FA3175" w14:textId="77777777" w:rsidTr="009149F4">
        <w:trPr>
          <w:trHeight w:val="1134"/>
        </w:trPr>
        <w:tc>
          <w:tcPr>
            <w:tcW w:w="1999" w:type="dxa"/>
          </w:tcPr>
          <w:p w14:paraId="486A21E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Partial carbon dioxide pressure</w:t>
            </w:r>
          </w:p>
        </w:tc>
        <w:tc>
          <w:tcPr>
            <w:tcW w:w="1499" w:type="dxa"/>
          </w:tcPr>
          <w:p w14:paraId="2AA3DAA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pCO2</w:t>
            </w:r>
          </w:p>
        </w:tc>
        <w:tc>
          <w:tcPr>
            <w:tcW w:w="1079" w:type="dxa"/>
          </w:tcPr>
          <w:p w14:paraId="6B08584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mmHg</w:t>
            </w:r>
          </w:p>
        </w:tc>
        <w:tc>
          <w:tcPr>
            <w:tcW w:w="904" w:type="dxa"/>
          </w:tcPr>
          <w:p w14:paraId="3A2EFE7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11" w:type="dxa"/>
          </w:tcPr>
          <w:p w14:paraId="37E6273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284" w:type="dxa"/>
          </w:tcPr>
          <w:p w14:paraId="137BB4CA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41.91</w:t>
            </w:r>
          </w:p>
        </w:tc>
        <w:tc>
          <w:tcPr>
            <w:tcW w:w="1386" w:type="dxa"/>
          </w:tcPr>
          <w:p w14:paraId="0BD35F43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41.53</w:t>
            </w:r>
          </w:p>
        </w:tc>
      </w:tr>
      <w:tr w:rsidR="00BE2A39" w:rsidRPr="003B024A" w14:paraId="1406928E" w14:textId="77777777" w:rsidTr="009149F4">
        <w:trPr>
          <w:trHeight w:val="1134"/>
        </w:trPr>
        <w:tc>
          <w:tcPr>
            <w:tcW w:w="1999" w:type="dxa"/>
          </w:tcPr>
          <w:p w14:paraId="07481E1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Partial oxygen pressure</w:t>
            </w:r>
          </w:p>
        </w:tc>
        <w:tc>
          <w:tcPr>
            <w:tcW w:w="1499" w:type="dxa"/>
          </w:tcPr>
          <w:p w14:paraId="74B7F262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pO2</w:t>
            </w:r>
          </w:p>
        </w:tc>
        <w:tc>
          <w:tcPr>
            <w:tcW w:w="1079" w:type="dxa"/>
          </w:tcPr>
          <w:p w14:paraId="4FDA8E1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mmHg</w:t>
            </w:r>
          </w:p>
        </w:tc>
        <w:tc>
          <w:tcPr>
            <w:tcW w:w="904" w:type="dxa"/>
          </w:tcPr>
          <w:p w14:paraId="0E8AD9C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11" w:type="dxa"/>
          </w:tcPr>
          <w:p w14:paraId="7FD0BE8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500</w:t>
            </w:r>
          </w:p>
        </w:tc>
        <w:tc>
          <w:tcPr>
            <w:tcW w:w="1284" w:type="dxa"/>
          </w:tcPr>
          <w:p w14:paraId="062AB6E3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34.7</w:t>
            </w:r>
          </w:p>
        </w:tc>
        <w:tc>
          <w:tcPr>
            <w:tcW w:w="1386" w:type="dxa"/>
          </w:tcPr>
          <w:p w14:paraId="2FB6D498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15.7</w:t>
            </w:r>
          </w:p>
        </w:tc>
      </w:tr>
      <w:tr w:rsidR="00BE2A39" w:rsidRPr="003B024A" w14:paraId="4AE8C110" w14:textId="77777777" w:rsidTr="009149F4">
        <w:trPr>
          <w:trHeight w:val="1134"/>
        </w:trPr>
        <w:tc>
          <w:tcPr>
            <w:tcW w:w="1999" w:type="dxa"/>
          </w:tcPr>
          <w:p w14:paraId="5B31021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Platelet count</w:t>
            </w:r>
          </w:p>
        </w:tc>
        <w:tc>
          <w:tcPr>
            <w:tcW w:w="1499" w:type="dxa"/>
          </w:tcPr>
          <w:p w14:paraId="02290DA9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pc</w:t>
            </w:r>
          </w:p>
        </w:tc>
        <w:tc>
          <w:tcPr>
            <w:tcW w:w="1079" w:type="dxa"/>
          </w:tcPr>
          <w:p w14:paraId="7BFDCAC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K/uL</w:t>
            </w:r>
          </w:p>
        </w:tc>
        <w:tc>
          <w:tcPr>
            <w:tcW w:w="904" w:type="dxa"/>
          </w:tcPr>
          <w:p w14:paraId="525A4CC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11" w:type="dxa"/>
          </w:tcPr>
          <w:p w14:paraId="6D41511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000</w:t>
            </w:r>
          </w:p>
        </w:tc>
        <w:tc>
          <w:tcPr>
            <w:tcW w:w="1284" w:type="dxa"/>
          </w:tcPr>
          <w:p w14:paraId="7DD048B9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17.9</w:t>
            </w:r>
          </w:p>
        </w:tc>
        <w:tc>
          <w:tcPr>
            <w:tcW w:w="1386" w:type="dxa"/>
          </w:tcPr>
          <w:p w14:paraId="3A82E71B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15.7</w:t>
            </w:r>
          </w:p>
        </w:tc>
      </w:tr>
      <w:tr w:rsidR="00BE2A39" w:rsidRPr="003B024A" w14:paraId="52BD56E0" w14:textId="77777777" w:rsidTr="009149F4">
        <w:trPr>
          <w:trHeight w:val="1134"/>
        </w:trPr>
        <w:tc>
          <w:tcPr>
            <w:tcW w:w="1999" w:type="dxa"/>
          </w:tcPr>
          <w:p w14:paraId="5E435CE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Potassium</w:t>
            </w:r>
          </w:p>
        </w:tc>
        <w:tc>
          <w:tcPr>
            <w:tcW w:w="1499" w:type="dxa"/>
          </w:tcPr>
          <w:p w14:paraId="594EE3F3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potas</w:t>
            </w:r>
          </w:p>
        </w:tc>
        <w:tc>
          <w:tcPr>
            <w:tcW w:w="1079" w:type="dxa"/>
          </w:tcPr>
          <w:p w14:paraId="428BD4A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mmol/L</w:t>
            </w:r>
          </w:p>
        </w:tc>
        <w:tc>
          <w:tcPr>
            <w:tcW w:w="904" w:type="dxa"/>
          </w:tcPr>
          <w:p w14:paraId="096A7379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11" w:type="dxa"/>
          </w:tcPr>
          <w:p w14:paraId="53DCAA25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284" w:type="dxa"/>
          </w:tcPr>
          <w:p w14:paraId="53782854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4.1</w:t>
            </w:r>
          </w:p>
        </w:tc>
        <w:tc>
          <w:tcPr>
            <w:tcW w:w="1386" w:type="dxa"/>
          </w:tcPr>
          <w:p w14:paraId="43B00505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4.0</w:t>
            </w:r>
          </w:p>
        </w:tc>
      </w:tr>
      <w:tr w:rsidR="00BE2A39" w:rsidRPr="003B024A" w14:paraId="7250713C" w14:textId="77777777" w:rsidTr="009149F4">
        <w:trPr>
          <w:trHeight w:val="1134"/>
        </w:trPr>
        <w:tc>
          <w:tcPr>
            <w:tcW w:w="1999" w:type="dxa"/>
          </w:tcPr>
          <w:p w14:paraId="44BAA2D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Respiratory rate</w:t>
            </w:r>
          </w:p>
        </w:tc>
        <w:tc>
          <w:tcPr>
            <w:tcW w:w="1499" w:type="dxa"/>
          </w:tcPr>
          <w:p w14:paraId="47061FA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rr</w:t>
            </w:r>
          </w:p>
        </w:tc>
        <w:tc>
          <w:tcPr>
            <w:tcW w:w="1079" w:type="dxa"/>
          </w:tcPr>
          <w:p w14:paraId="50F8DB5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Beats per minute</w:t>
            </w:r>
          </w:p>
        </w:tc>
        <w:tc>
          <w:tcPr>
            <w:tcW w:w="904" w:type="dxa"/>
          </w:tcPr>
          <w:p w14:paraId="7603E07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11" w:type="dxa"/>
          </w:tcPr>
          <w:p w14:paraId="0DC6133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50</w:t>
            </w:r>
          </w:p>
        </w:tc>
        <w:tc>
          <w:tcPr>
            <w:tcW w:w="1284" w:type="dxa"/>
          </w:tcPr>
          <w:p w14:paraId="02DCCA07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0.3</w:t>
            </w:r>
          </w:p>
        </w:tc>
        <w:tc>
          <w:tcPr>
            <w:tcW w:w="1386" w:type="dxa"/>
          </w:tcPr>
          <w:p w14:paraId="6B3F313A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0.5</w:t>
            </w:r>
          </w:p>
        </w:tc>
      </w:tr>
      <w:tr w:rsidR="00BE2A39" w:rsidRPr="003B024A" w14:paraId="0D482D2D" w14:textId="77777777" w:rsidTr="009149F4">
        <w:trPr>
          <w:trHeight w:val="1134"/>
        </w:trPr>
        <w:tc>
          <w:tcPr>
            <w:tcW w:w="1999" w:type="dxa"/>
          </w:tcPr>
          <w:p w14:paraId="1315029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Sodium</w:t>
            </w:r>
          </w:p>
        </w:tc>
        <w:tc>
          <w:tcPr>
            <w:tcW w:w="1499" w:type="dxa"/>
          </w:tcPr>
          <w:p w14:paraId="2811DF3C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sodium</w:t>
            </w:r>
          </w:p>
        </w:tc>
        <w:tc>
          <w:tcPr>
            <w:tcW w:w="1079" w:type="dxa"/>
          </w:tcPr>
          <w:p w14:paraId="50ADBBF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mmol/L</w:t>
            </w:r>
          </w:p>
        </w:tc>
        <w:tc>
          <w:tcPr>
            <w:tcW w:w="904" w:type="dxa"/>
          </w:tcPr>
          <w:p w14:paraId="3411C5C8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11" w:type="dxa"/>
          </w:tcPr>
          <w:p w14:paraId="28DD6093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000</w:t>
            </w:r>
          </w:p>
        </w:tc>
        <w:tc>
          <w:tcPr>
            <w:tcW w:w="1284" w:type="dxa"/>
          </w:tcPr>
          <w:p w14:paraId="4FCEB5DA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39.0</w:t>
            </w:r>
          </w:p>
        </w:tc>
        <w:tc>
          <w:tcPr>
            <w:tcW w:w="1386" w:type="dxa"/>
          </w:tcPr>
          <w:p w14:paraId="48234CDA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30.9</w:t>
            </w:r>
          </w:p>
        </w:tc>
      </w:tr>
      <w:tr w:rsidR="00BE2A39" w:rsidRPr="003B024A" w14:paraId="22318E56" w14:textId="77777777" w:rsidTr="009149F4">
        <w:trPr>
          <w:trHeight w:val="1134"/>
        </w:trPr>
        <w:tc>
          <w:tcPr>
            <w:tcW w:w="1999" w:type="dxa"/>
          </w:tcPr>
          <w:p w14:paraId="24F9D2F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Systolic blood pressure</w:t>
            </w:r>
          </w:p>
        </w:tc>
        <w:tc>
          <w:tcPr>
            <w:tcW w:w="1499" w:type="dxa"/>
          </w:tcPr>
          <w:p w14:paraId="1F20243B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SBP</w:t>
            </w:r>
          </w:p>
        </w:tc>
        <w:tc>
          <w:tcPr>
            <w:tcW w:w="1079" w:type="dxa"/>
          </w:tcPr>
          <w:p w14:paraId="2F1AA9A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mmHg</w:t>
            </w:r>
          </w:p>
        </w:tc>
        <w:tc>
          <w:tcPr>
            <w:tcW w:w="904" w:type="dxa"/>
          </w:tcPr>
          <w:p w14:paraId="2CEA2FD3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11" w:type="dxa"/>
          </w:tcPr>
          <w:p w14:paraId="2F397D2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1284" w:type="dxa"/>
          </w:tcPr>
          <w:p w14:paraId="4B842B25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22.1</w:t>
            </w:r>
          </w:p>
        </w:tc>
        <w:tc>
          <w:tcPr>
            <w:tcW w:w="1386" w:type="dxa"/>
          </w:tcPr>
          <w:p w14:paraId="287817B0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23.4</w:t>
            </w:r>
          </w:p>
        </w:tc>
      </w:tr>
      <w:tr w:rsidR="00BE2A39" w:rsidRPr="003B024A" w14:paraId="67BB0AF6" w14:textId="77777777" w:rsidTr="009149F4">
        <w:trPr>
          <w:trHeight w:val="1134"/>
        </w:trPr>
        <w:tc>
          <w:tcPr>
            <w:tcW w:w="1999" w:type="dxa"/>
          </w:tcPr>
          <w:p w14:paraId="622E331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Oxygen saturation</w:t>
            </w:r>
          </w:p>
        </w:tc>
        <w:tc>
          <w:tcPr>
            <w:tcW w:w="1499" w:type="dxa"/>
          </w:tcPr>
          <w:p w14:paraId="216AB58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SpO2</w:t>
            </w:r>
          </w:p>
        </w:tc>
        <w:tc>
          <w:tcPr>
            <w:tcW w:w="1079" w:type="dxa"/>
          </w:tcPr>
          <w:p w14:paraId="15C2AA0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904" w:type="dxa"/>
          </w:tcPr>
          <w:p w14:paraId="68027C6D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11" w:type="dxa"/>
          </w:tcPr>
          <w:p w14:paraId="426C5B4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284" w:type="dxa"/>
          </w:tcPr>
          <w:p w14:paraId="51F6B265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97.1</w:t>
            </w:r>
          </w:p>
        </w:tc>
        <w:tc>
          <w:tcPr>
            <w:tcW w:w="1386" w:type="dxa"/>
          </w:tcPr>
          <w:p w14:paraId="0026B359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97.1</w:t>
            </w:r>
          </w:p>
        </w:tc>
      </w:tr>
      <w:tr w:rsidR="00BE2A39" w:rsidRPr="003B024A" w14:paraId="4D18182F" w14:textId="77777777" w:rsidTr="009149F4">
        <w:trPr>
          <w:trHeight w:val="1134"/>
        </w:trPr>
        <w:tc>
          <w:tcPr>
            <w:tcW w:w="1999" w:type="dxa"/>
          </w:tcPr>
          <w:p w14:paraId="0DA070F7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Temperature</w:t>
            </w:r>
          </w:p>
        </w:tc>
        <w:tc>
          <w:tcPr>
            <w:tcW w:w="1499" w:type="dxa"/>
          </w:tcPr>
          <w:p w14:paraId="5F1A5D5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temp</w:t>
            </w:r>
          </w:p>
        </w:tc>
        <w:tc>
          <w:tcPr>
            <w:tcW w:w="1079" w:type="dxa"/>
          </w:tcPr>
          <w:p w14:paraId="117ABF0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Degrees Celsius</w:t>
            </w:r>
          </w:p>
        </w:tc>
        <w:tc>
          <w:tcPr>
            <w:tcW w:w="904" w:type="dxa"/>
          </w:tcPr>
          <w:p w14:paraId="2CFE1CEC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911" w:type="dxa"/>
          </w:tcPr>
          <w:p w14:paraId="2BA84CDF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284" w:type="dxa"/>
          </w:tcPr>
          <w:p w14:paraId="7299D742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37.0</w:t>
            </w:r>
          </w:p>
        </w:tc>
        <w:tc>
          <w:tcPr>
            <w:tcW w:w="1386" w:type="dxa"/>
          </w:tcPr>
          <w:p w14:paraId="12E3ED6D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36.9</w:t>
            </w:r>
          </w:p>
        </w:tc>
      </w:tr>
      <w:tr w:rsidR="00BE2A39" w:rsidRPr="003B024A" w14:paraId="4E3F7727" w14:textId="77777777" w:rsidTr="009149F4">
        <w:trPr>
          <w:trHeight w:val="1134"/>
        </w:trPr>
        <w:tc>
          <w:tcPr>
            <w:tcW w:w="1999" w:type="dxa"/>
          </w:tcPr>
          <w:p w14:paraId="306495A5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White blood cell count</w:t>
            </w:r>
          </w:p>
        </w:tc>
        <w:tc>
          <w:tcPr>
            <w:tcW w:w="1499" w:type="dxa"/>
          </w:tcPr>
          <w:p w14:paraId="1DCDBB3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wbcc</w:t>
            </w:r>
          </w:p>
        </w:tc>
        <w:tc>
          <w:tcPr>
            <w:tcW w:w="1079" w:type="dxa"/>
          </w:tcPr>
          <w:p w14:paraId="78946334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K/uL</w:t>
            </w:r>
          </w:p>
        </w:tc>
        <w:tc>
          <w:tcPr>
            <w:tcW w:w="904" w:type="dxa"/>
          </w:tcPr>
          <w:p w14:paraId="6FAEB880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0.1</w:t>
            </w:r>
          </w:p>
        </w:tc>
        <w:tc>
          <w:tcPr>
            <w:tcW w:w="911" w:type="dxa"/>
          </w:tcPr>
          <w:p w14:paraId="1CE8F506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284" w:type="dxa"/>
          </w:tcPr>
          <w:p w14:paraId="300C97A9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2.3</w:t>
            </w:r>
          </w:p>
        </w:tc>
        <w:tc>
          <w:tcPr>
            <w:tcW w:w="1386" w:type="dxa"/>
          </w:tcPr>
          <w:p w14:paraId="6E22F5E0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3.5</w:t>
            </w:r>
          </w:p>
        </w:tc>
      </w:tr>
      <w:tr w:rsidR="00BE2A39" w:rsidRPr="003B024A" w14:paraId="25FE96D4" w14:textId="77777777" w:rsidTr="009149F4">
        <w:trPr>
          <w:trHeight w:val="1134"/>
        </w:trPr>
        <w:tc>
          <w:tcPr>
            <w:tcW w:w="1999" w:type="dxa"/>
          </w:tcPr>
          <w:p w14:paraId="73CAF8D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lastRenderedPageBreak/>
              <w:t>Weight</w:t>
            </w:r>
          </w:p>
        </w:tc>
        <w:tc>
          <w:tcPr>
            <w:tcW w:w="1499" w:type="dxa"/>
          </w:tcPr>
          <w:p w14:paraId="4CB962F7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weight</w:t>
            </w:r>
          </w:p>
        </w:tc>
        <w:tc>
          <w:tcPr>
            <w:tcW w:w="1079" w:type="dxa"/>
          </w:tcPr>
          <w:p w14:paraId="7F16782A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hAnsi="Times New Roman"/>
                <w:sz w:val="22"/>
                <w:szCs w:val="22"/>
              </w:rPr>
              <w:t>Kg</w:t>
            </w:r>
          </w:p>
        </w:tc>
        <w:tc>
          <w:tcPr>
            <w:tcW w:w="904" w:type="dxa"/>
          </w:tcPr>
          <w:p w14:paraId="1C0CECAE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911" w:type="dxa"/>
          </w:tcPr>
          <w:p w14:paraId="36E087C8" w14:textId="77777777" w:rsidR="00BE2A39" w:rsidRPr="003B024A" w:rsidRDefault="00BE2A39" w:rsidP="009149F4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700</w:t>
            </w:r>
          </w:p>
        </w:tc>
        <w:tc>
          <w:tcPr>
            <w:tcW w:w="1284" w:type="dxa"/>
          </w:tcPr>
          <w:p w14:paraId="5EC5E2D0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84.7</w:t>
            </w:r>
          </w:p>
        </w:tc>
        <w:tc>
          <w:tcPr>
            <w:tcW w:w="1386" w:type="dxa"/>
          </w:tcPr>
          <w:p w14:paraId="689B39A0" w14:textId="77777777" w:rsidR="00BE2A39" w:rsidRPr="003B024A" w:rsidRDefault="00BE2A39" w:rsidP="009149F4">
            <w:pPr>
              <w:spacing w:line="240" w:lineRule="auto"/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</w:pPr>
            <w:r w:rsidRPr="003B024A">
              <w:rPr>
                <w:rFonts w:ascii="Times New Roman" w:eastAsiaTheme="minorHAnsi" w:hAnsi="Times New Roman"/>
                <w:color w:val="000000"/>
                <w:sz w:val="22"/>
                <w:szCs w:val="22"/>
                <w:lang w:eastAsia="en-US"/>
              </w:rPr>
              <w:t>83.3</w:t>
            </w:r>
          </w:p>
        </w:tc>
      </w:tr>
    </w:tbl>
    <w:p w14:paraId="01F4FE4C" w14:textId="1310F8F4" w:rsidR="004A35F9" w:rsidRPr="00BE2A39" w:rsidRDefault="004A35F9" w:rsidP="00BE2A39">
      <w:pPr>
        <w:rPr>
          <w:rFonts w:eastAsiaTheme="majorEastAsia"/>
        </w:rPr>
      </w:pPr>
    </w:p>
    <w:sectPr w:rsidR="004A35F9" w:rsidRPr="00BE2A39" w:rsidSect="001C17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7D360" w14:textId="77777777" w:rsidR="00446B2F" w:rsidRDefault="00446B2F" w:rsidP="00C72F1C">
      <w:r>
        <w:separator/>
      </w:r>
    </w:p>
  </w:endnote>
  <w:endnote w:type="continuationSeparator" w:id="0">
    <w:p w14:paraId="400D88AA" w14:textId="77777777" w:rsidR="00446B2F" w:rsidRDefault="00446B2F" w:rsidP="00C72F1C">
      <w:r>
        <w:continuationSeparator/>
      </w:r>
    </w:p>
  </w:endnote>
  <w:endnote w:type="continuationNotice" w:id="1">
    <w:p w14:paraId="689D82ED" w14:textId="77777777" w:rsidR="00446B2F" w:rsidRDefault="00446B2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093E4" w14:textId="77777777" w:rsidR="00446B2F" w:rsidRDefault="00446B2F" w:rsidP="00C72F1C">
      <w:r>
        <w:separator/>
      </w:r>
    </w:p>
  </w:footnote>
  <w:footnote w:type="continuationSeparator" w:id="0">
    <w:p w14:paraId="56BA0F80" w14:textId="77777777" w:rsidR="00446B2F" w:rsidRDefault="00446B2F" w:rsidP="00C72F1C">
      <w:r>
        <w:continuationSeparator/>
      </w:r>
    </w:p>
  </w:footnote>
  <w:footnote w:type="continuationNotice" w:id="1">
    <w:p w14:paraId="5C970FF7" w14:textId="77777777" w:rsidR="00446B2F" w:rsidRDefault="00446B2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76C60"/>
    <w:multiLevelType w:val="hybridMultilevel"/>
    <w:tmpl w:val="9EFA7554"/>
    <w:lvl w:ilvl="0" w:tplc="49F4A8B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550E09"/>
    <w:multiLevelType w:val="multilevel"/>
    <w:tmpl w:val="2DA0B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C310B0"/>
    <w:multiLevelType w:val="multilevel"/>
    <w:tmpl w:val="A0AC9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1476BB"/>
    <w:multiLevelType w:val="hybridMultilevel"/>
    <w:tmpl w:val="813C7AFC"/>
    <w:lvl w:ilvl="0" w:tplc="5FB28B4C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C4628D"/>
    <w:multiLevelType w:val="hybridMultilevel"/>
    <w:tmpl w:val="0C20A674"/>
    <w:lvl w:ilvl="0" w:tplc="2752BA0C">
      <w:numFmt w:val="bullet"/>
      <w:pStyle w:val="ListParagraph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8AD6792"/>
    <w:multiLevelType w:val="hybridMultilevel"/>
    <w:tmpl w:val="A3F8F450"/>
    <w:lvl w:ilvl="0" w:tplc="04823E5C">
      <w:start w:val="13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70A"/>
    <w:rsid w:val="00003F16"/>
    <w:rsid w:val="000047A4"/>
    <w:rsid w:val="00006CEC"/>
    <w:rsid w:val="00014884"/>
    <w:rsid w:val="0002365E"/>
    <w:rsid w:val="00025E51"/>
    <w:rsid w:val="000410FE"/>
    <w:rsid w:val="00041502"/>
    <w:rsid w:val="00044632"/>
    <w:rsid w:val="00044A4E"/>
    <w:rsid w:val="0005038C"/>
    <w:rsid w:val="00050DA8"/>
    <w:rsid w:val="00052F27"/>
    <w:rsid w:val="00054623"/>
    <w:rsid w:val="000559C7"/>
    <w:rsid w:val="00056556"/>
    <w:rsid w:val="0006039F"/>
    <w:rsid w:val="00064060"/>
    <w:rsid w:val="00067C4D"/>
    <w:rsid w:val="00072D83"/>
    <w:rsid w:val="00074A52"/>
    <w:rsid w:val="00074F5C"/>
    <w:rsid w:val="00074FD7"/>
    <w:rsid w:val="00075256"/>
    <w:rsid w:val="00075531"/>
    <w:rsid w:val="0008453A"/>
    <w:rsid w:val="000849B8"/>
    <w:rsid w:val="00092B34"/>
    <w:rsid w:val="00093EAD"/>
    <w:rsid w:val="000969C4"/>
    <w:rsid w:val="000978A5"/>
    <w:rsid w:val="00097AC2"/>
    <w:rsid w:val="000A0A10"/>
    <w:rsid w:val="000A23C0"/>
    <w:rsid w:val="000A4514"/>
    <w:rsid w:val="000B0E1C"/>
    <w:rsid w:val="000C09D3"/>
    <w:rsid w:val="000D0462"/>
    <w:rsid w:val="000D1596"/>
    <w:rsid w:val="000D2868"/>
    <w:rsid w:val="000D2A12"/>
    <w:rsid w:val="000D49ED"/>
    <w:rsid w:val="000D78EB"/>
    <w:rsid w:val="000E555C"/>
    <w:rsid w:val="000E5EEA"/>
    <w:rsid w:val="000F09E4"/>
    <w:rsid w:val="000F451A"/>
    <w:rsid w:val="000F4F3F"/>
    <w:rsid w:val="000F65C6"/>
    <w:rsid w:val="0010483D"/>
    <w:rsid w:val="00107D94"/>
    <w:rsid w:val="00113100"/>
    <w:rsid w:val="001135F6"/>
    <w:rsid w:val="00113617"/>
    <w:rsid w:val="00120F91"/>
    <w:rsid w:val="00123540"/>
    <w:rsid w:val="00123B85"/>
    <w:rsid w:val="00123E2A"/>
    <w:rsid w:val="00124351"/>
    <w:rsid w:val="00124E77"/>
    <w:rsid w:val="001257B0"/>
    <w:rsid w:val="001301C5"/>
    <w:rsid w:val="00131632"/>
    <w:rsid w:val="0013398E"/>
    <w:rsid w:val="00133CA0"/>
    <w:rsid w:val="00135220"/>
    <w:rsid w:val="00140A1E"/>
    <w:rsid w:val="001422D1"/>
    <w:rsid w:val="001505F5"/>
    <w:rsid w:val="00151370"/>
    <w:rsid w:val="0015333C"/>
    <w:rsid w:val="0015389A"/>
    <w:rsid w:val="00154DA0"/>
    <w:rsid w:val="0015616B"/>
    <w:rsid w:val="0015715F"/>
    <w:rsid w:val="001628DA"/>
    <w:rsid w:val="00163B9D"/>
    <w:rsid w:val="0016613A"/>
    <w:rsid w:val="001679C2"/>
    <w:rsid w:val="00170855"/>
    <w:rsid w:val="00171FEC"/>
    <w:rsid w:val="00172161"/>
    <w:rsid w:val="001761FA"/>
    <w:rsid w:val="001833B7"/>
    <w:rsid w:val="0018343D"/>
    <w:rsid w:val="00183AC3"/>
    <w:rsid w:val="0018480E"/>
    <w:rsid w:val="001877A3"/>
    <w:rsid w:val="00193B66"/>
    <w:rsid w:val="001A3BDD"/>
    <w:rsid w:val="001A78F1"/>
    <w:rsid w:val="001B201F"/>
    <w:rsid w:val="001B3A94"/>
    <w:rsid w:val="001B5FA9"/>
    <w:rsid w:val="001B66A7"/>
    <w:rsid w:val="001B6963"/>
    <w:rsid w:val="001B7DFE"/>
    <w:rsid w:val="001C0752"/>
    <w:rsid w:val="001C173A"/>
    <w:rsid w:val="001C60EE"/>
    <w:rsid w:val="001D0184"/>
    <w:rsid w:val="001D1C4B"/>
    <w:rsid w:val="001D36CC"/>
    <w:rsid w:val="001D42F6"/>
    <w:rsid w:val="001E0B6F"/>
    <w:rsid w:val="001E5E7D"/>
    <w:rsid w:val="001E7A0E"/>
    <w:rsid w:val="001F0950"/>
    <w:rsid w:val="001F0C12"/>
    <w:rsid w:val="002009D5"/>
    <w:rsid w:val="00205701"/>
    <w:rsid w:val="00207647"/>
    <w:rsid w:val="00210170"/>
    <w:rsid w:val="00212572"/>
    <w:rsid w:val="00214AF3"/>
    <w:rsid w:val="0022225D"/>
    <w:rsid w:val="00222B08"/>
    <w:rsid w:val="00222D77"/>
    <w:rsid w:val="00222DA4"/>
    <w:rsid w:val="00224248"/>
    <w:rsid w:val="0022477D"/>
    <w:rsid w:val="002273E2"/>
    <w:rsid w:val="002319AE"/>
    <w:rsid w:val="00231B2C"/>
    <w:rsid w:val="0023454B"/>
    <w:rsid w:val="002407E1"/>
    <w:rsid w:val="0024686A"/>
    <w:rsid w:val="00246888"/>
    <w:rsid w:val="00247AA4"/>
    <w:rsid w:val="0025047B"/>
    <w:rsid w:val="00252D68"/>
    <w:rsid w:val="0025665E"/>
    <w:rsid w:val="00256BFC"/>
    <w:rsid w:val="00257181"/>
    <w:rsid w:val="00261496"/>
    <w:rsid w:val="00263045"/>
    <w:rsid w:val="00263AC7"/>
    <w:rsid w:val="002658A9"/>
    <w:rsid w:val="00265AC6"/>
    <w:rsid w:val="00266307"/>
    <w:rsid w:val="00273C38"/>
    <w:rsid w:val="002757EB"/>
    <w:rsid w:val="00275CBA"/>
    <w:rsid w:val="0027780A"/>
    <w:rsid w:val="00287F78"/>
    <w:rsid w:val="002904A8"/>
    <w:rsid w:val="00291CBB"/>
    <w:rsid w:val="00293A54"/>
    <w:rsid w:val="002944D5"/>
    <w:rsid w:val="00294D3D"/>
    <w:rsid w:val="00295E40"/>
    <w:rsid w:val="00296D1E"/>
    <w:rsid w:val="00297ACB"/>
    <w:rsid w:val="002A2ACF"/>
    <w:rsid w:val="002A2B41"/>
    <w:rsid w:val="002A5A10"/>
    <w:rsid w:val="002B03E3"/>
    <w:rsid w:val="002B0934"/>
    <w:rsid w:val="002B0C83"/>
    <w:rsid w:val="002B4E41"/>
    <w:rsid w:val="002C1CB5"/>
    <w:rsid w:val="002C38D1"/>
    <w:rsid w:val="002C5B67"/>
    <w:rsid w:val="002C7CDE"/>
    <w:rsid w:val="002D5AC8"/>
    <w:rsid w:val="002E1416"/>
    <w:rsid w:val="002E28A7"/>
    <w:rsid w:val="002E58E1"/>
    <w:rsid w:val="002E5DC9"/>
    <w:rsid w:val="002E5F96"/>
    <w:rsid w:val="002E6121"/>
    <w:rsid w:val="002E6782"/>
    <w:rsid w:val="002F4D6D"/>
    <w:rsid w:val="002F63EF"/>
    <w:rsid w:val="00300A49"/>
    <w:rsid w:val="003056BE"/>
    <w:rsid w:val="00306596"/>
    <w:rsid w:val="003069DB"/>
    <w:rsid w:val="003123AB"/>
    <w:rsid w:val="00314262"/>
    <w:rsid w:val="003171F6"/>
    <w:rsid w:val="003174A8"/>
    <w:rsid w:val="00321700"/>
    <w:rsid w:val="00330F62"/>
    <w:rsid w:val="003316BF"/>
    <w:rsid w:val="0033412F"/>
    <w:rsid w:val="00343D5E"/>
    <w:rsid w:val="00346810"/>
    <w:rsid w:val="00347A2F"/>
    <w:rsid w:val="003507EF"/>
    <w:rsid w:val="00350D9F"/>
    <w:rsid w:val="00351D32"/>
    <w:rsid w:val="003645DE"/>
    <w:rsid w:val="00371FDF"/>
    <w:rsid w:val="00373AFE"/>
    <w:rsid w:val="00374BFA"/>
    <w:rsid w:val="00374F41"/>
    <w:rsid w:val="00375367"/>
    <w:rsid w:val="00377CEE"/>
    <w:rsid w:val="00377E9A"/>
    <w:rsid w:val="00380AC1"/>
    <w:rsid w:val="00380E69"/>
    <w:rsid w:val="0038240E"/>
    <w:rsid w:val="00382A39"/>
    <w:rsid w:val="00383C11"/>
    <w:rsid w:val="00385217"/>
    <w:rsid w:val="00385B50"/>
    <w:rsid w:val="00386A03"/>
    <w:rsid w:val="00390318"/>
    <w:rsid w:val="00392C1C"/>
    <w:rsid w:val="00396243"/>
    <w:rsid w:val="003A12C0"/>
    <w:rsid w:val="003A1DAB"/>
    <w:rsid w:val="003A1EDF"/>
    <w:rsid w:val="003A3AFB"/>
    <w:rsid w:val="003A53CD"/>
    <w:rsid w:val="003A62CE"/>
    <w:rsid w:val="003B024A"/>
    <w:rsid w:val="003B0E9D"/>
    <w:rsid w:val="003B19CE"/>
    <w:rsid w:val="003B395B"/>
    <w:rsid w:val="003B7C92"/>
    <w:rsid w:val="003C06C3"/>
    <w:rsid w:val="003C0972"/>
    <w:rsid w:val="003C274B"/>
    <w:rsid w:val="003C2C19"/>
    <w:rsid w:val="003C3E70"/>
    <w:rsid w:val="003C5086"/>
    <w:rsid w:val="003C6253"/>
    <w:rsid w:val="003D0530"/>
    <w:rsid w:val="003D1CA0"/>
    <w:rsid w:val="003D20AE"/>
    <w:rsid w:val="003D3B43"/>
    <w:rsid w:val="003D3D69"/>
    <w:rsid w:val="003D402A"/>
    <w:rsid w:val="003E791A"/>
    <w:rsid w:val="003F2B1D"/>
    <w:rsid w:val="003F2DD0"/>
    <w:rsid w:val="003F63C5"/>
    <w:rsid w:val="003F67D5"/>
    <w:rsid w:val="0040049B"/>
    <w:rsid w:val="004008C9"/>
    <w:rsid w:val="00402B5C"/>
    <w:rsid w:val="00403476"/>
    <w:rsid w:val="00404AFF"/>
    <w:rsid w:val="0040688E"/>
    <w:rsid w:val="00415B0E"/>
    <w:rsid w:val="0041761B"/>
    <w:rsid w:val="004200D3"/>
    <w:rsid w:val="00421702"/>
    <w:rsid w:val="00425CEF"/>
    <w:rsid w:val="004262F8"/>
    <w:rsid w:val="004313BE"/>
    <w:rsid w:val="004323D5"/>
    <w:rsid w:val="004335C0"/>
    <w:rsid w:val="00436391"/>
    <w:rsid w:val="00436BB6"/>
    <w:rsid w:val="00440D24"/>
    <w:rsid w:val="00442D7B"/>
    <w:rsid w:val="00442DF1"/>
    <w:rsid w:val="00443C16"/>
    <w:rsid w:val="004450B9"/>
    <w:rsid w:val="0044576D"/>
    <w:rsid w:val="004458B9"/>
    <w:rsid w:val="00446B2F"/>
    <w:rsid w:val="00447DED"/>
    <w:rsid w:val="004504C5"/>
    <w:rsid w:val="0045402A"/>
    <w:rsid w:val="004543EC"/>
    <w:rsid w:val="00462E6D"/>
    <w:rsid w:val="0046423C"/>
    <w:rsid w:val="00464724"/>
    <w:rsid w:val="004667B2"/>
    <w:rsid w:val="004801C0"/>
    <w:rsid w:val="00485609"/>
    <w:rsid w:val="00486893"/>
    <w:rsid w:val="00490C1B"/>
    <w:rsid w:val="004914CB"/>
    <w:rsid w:val="0049301E"/>
    <w:rsid w:val="004948A1"/>
    <w:rsid w:val="00494BC3"/>
    <w:rsid w:val="00495036"/>
    <w:rsid w:val="004A35F9"/>
    <w:rsid w:val="004A4ADD"/>
    <w:rsid w:val="004A4B08"/>
    <w:rsid w:val="004A50DF"/>
    <w:rsid w:val="004B24FC"/>
    <w:rsid w:val="004B26D7"/>
    <w:rsid w:val="004B436D"/>
    <w:rsid w:val="004C6A2C"/>
    <w:rsid w:val="004D6B2A"/>
    <w:rsid w:val="004D7FAE"/>
    <w:rsid w:val="004E0A9D"/>
    <w:rsid w:val="004E24C1"/>
    <w:rsid w:val="004E30CF"/>
    <w:rsid w:val="004E450D"/>
    <w:rsid w:val="004E72E2"/>
    <w:rsid w:val="004F0197"/>
    <w:rsid w:val="004F46C3"/>
    <w:rsid w:val="004F51E1"/>
    <w:rsid w:val="00500F94"/>
    <w:rsid w:val="005014D9"/>
    <w:rsid w:val="00505421"/>
    <w:rsid w:val="005108E7"/>
    <w:rsid w:val="00510C60"/>
    <w:rsid w:val="00512524"/>
    <w:rsid w:val="0051368B"/>
    <w:rsid w:val="0051409A"/>
    <w:rsid w:val="00515443"/>
    <w:rsid w:val="00516E35"/>
    <w:rsid w:val="00524DA9"/>
    <w:rsid w:val="005266A6"/>
    <w:rsid w:val="00530CC0"/>
    <w:rsid w:val="0053462E"/>
    <w:rsid w:val="005361E2"/>
    <w:rsid w:val="00536D23"/>
    <w:rsid w:val="0053705D"/>
    <w:rsid w:val="00537DC5"/>
    <w:rsid w:val="00544697"/>
    <w:rsid w:val="00546875"/>
    <w:rsid w:val="005472FE"/>
    <w:rsid w:val="00547C06"/>
    <w:rsid w:val="00552545"/>
    <w:rsid w:val="005547ED"/>
    <w:rsid w:val="00554F5C"/>
    <w:rsid w:val="00557CFA"/>
    <w:rsid w:val="005619EF"/>
    <w:rsid w:val="00562436"/>
    <w:rsid w:val="00562A11"/>
    <w:rsid w:val="005647FA"/>
    <w:rsid w:val="00564E37"/>
    <w:rsid w:val="00564E78"/>
    <w:rsid w:val="005720FA"/>
    <w:rsid w:val="0057401E"/>
    <w:rsid w:val="0057515A"/>
    <w:rsid w:val="00577745"/>
    <w:rsid w:val="0058220C"/>
    <w:rsid w:val="00585E67"/>
    <w:rsid w:val="0058707E"/>
    <w:rsid w:val="00587A8A"/>
    <w:rsid w:val="00591000"/>
    <w:rsid w:val="00591382"/>
    <w:rsid w:val="00594E58"/>
    <w:rsid w:val="00596537"/>
    <w:rsid w:val="005A1FE7"/>
    <w:rsid w:val="005A31F1"/>
    <w:rsid w:val="005A5700"/>
    <w:rsid w:val="005B656E"/>
    <w:rsid w:val="005B7A0F"/>
    <w:rsid w:val="005C1728"/>
    <w:rsid w:val="005C28F0"/>
    <w:rsid w:val="005C43EE"/>
    <w:rsid w:val="005C5B1E"/>
    <w:rsid w:val="005C6450"/>
    <w:rsid w:val="005C64EB"/>
    <w:rsid w:val="005D2373"/>
    <w:rsid w:val="005D3AD3"/>
    <w:rsid w:val="005D4978"/>
    <w:rsid w:val="005D6253"/>
    <w:rsid w:val="005E3BA3"/>
    <w:rsid w:val="005E52EF"/>
    <w:rsid w:val="005E7A99"/>
    <w:rsid w:val="005F11F2"/>
    <w:rsid w:val="006006D0"/>
    <w:rsid w:val="006031A8"/>
    <w:rsid w:val="00606D9B"/>
    <w:rsid w:val="00614023"/>
    <w:rsid w:val="0061790F"/>
    <w:rsid w:val="00620DE8"/>
    <w:rsid w:val="006230D4"/>
    <w:rsid w:val="00623B92"/>
    <w:rsid w:val="00623ECB"/>
    <w:rsid w:val="00623EF1"/>
    <w:rsid w:val="00623F4B"/>
    <w:rsid w:val="0062710D"/>
    <w:rsid w:val="00633020"/>
    <w:rsid w:val="00634AA4"/>
    <w:rsid w:val="00635B77"/>
    <w:rsid w:val="006417AB"/>
    <w:rsid w:val="00647E40"/>
    <w:rsid w:val="0065129D"/>
    <w:rsid w:val="00651301"/>
    <w:rsid w:val="00652FE5"/>
    <w:rsid w:val="006530A9"/>
    <w:rsid w:val="006535F4"/>
    <w:rsid w:val="00653D51"/>
    <w:rsid w:val="00653F1B"/>
    <w:rsid w:val="0065590E"/>
    <w:rsid w:val="00656BCD"/>
    <w:rsid w:val="00657A22"/>
    <w:rsid w:val="0066365E"/>
    <w:rsid w:val="00664237"/>
    <w:rsid w:val="00665C20"/>
    <w:rsid w:val="006665A6"/>
    <w:rsid w:val="00666B07"/>
    <w:rsid w:val="006719A3"/>
    <w:rsid w:val="00676BE9"/>
    <w:rsid w:val="006776B3"/>
    <w:rsid w:val="00677ED0"/>
    <w:rsid w:val="006817AE"/>
    <w:rsid w:val="00681868"/>
    <w:rsid w:val="006834F1"/>
    <w:rsid w:val="006843F7"/>
    <w:rsid w:val="00684553"/>
    <w:rsid w:val="00684F24"/>
    <w:rsid w:val="00685EBF"/>
    <w:rsid w:val="0068602F"/>
    <w:rsid w:val="00687372"/>
    <w:rsid w:val="00687B7B"/>
    <w:rsid w:val="00694112"/>
    <w:rsid w:val="00694D76"/>
    <w:rsid w:val="006A1849"/>
    <w:rsid w:val="006A24CE"/>
    <w:rsid w:val="006A3760"/>
    <w:rsid w:val="006A4ADB"/>
    <w:rsid w:val="006A7127"/>
    <w:rsid w:val="006A72CD"/>
    <w:rsid w:val="006A785C"/>
    <w:rsid w:val="006B0F8E"/>
    <w:rsid w:val="006B1788"/>
    <w:rsid w:val="006B4127"/>
    <w:rsid w:val="006B7457"/>
    <w:rsid w:val="006D1F67"/>
    <w:rsid w:val="006D20CC"/>
    <w:rsid w:val="006D36E7"/>
    <w:rsid w:val="006D4A2D"/>
    <w:rsid w:val="006D50ED"/>
    <w:rsid w:val="006E1E21"/>
    <w:rsid w:val="006E6B0D"/>
    <w:rsid w:val="006F0201"/>
    <w:rsid w:val="006F09C0"/>
    <w:rsid w:val="006F3B8E"/>
    <w:rsid w:val="006F4309"/>
    <w:rsid w:val="006F4B52"/>
    <w:rsid w:val="006F6372"/>
    <w:rsid w:val="006F66FD"/>
    <w:rsid w:val="006F684A"/>
    <w:rsid w:val="006F6F99"/>
    <w:rsid w:val="0070205F"/>
    <w:rsid w:val="00703758"/>
    <w:rsid w:val="00703A8F"/>
    <w:rsid w:val="00705649"/>
    <w:rsid w:val="007075D8"/>
    <w:rsid w:val="00707A96"/>
    <w:rsid w:val="00711EAC"/>
    <w:rsid w:val="007135B5"/>
    <w:rsid w:val="00714BA6"/>
    <w:rsid w:val="0071512B"/>
    <w:rsid w:val="00727447"/>
    <w:rsid w:val="00727BD0"/>
    <w:rsid w:val="00731326"/>
    <w:rsid w:val="0073234A"/>
    <w:rsid w:val="00734F0B"/>
    <w:rsid w:val="00735858"/>
    <w:rsid w:val="0073594F"/>
    <w:rsid w:val="00735D75"/>
    <w:rsid w:val="00742AA1"/>
    <w:rsid w:val="0074311C"/>
    <w:rsid w:val="00743BB1"/>
    <w:rsid w:val="00744232"/>
    <w:rsid w:val="00745298"/>
    <w:rsid w:val="00747889"/>
    <w:rsid w:val="00763028"/>
    <w:rsid w:val="00764E4D"/>
    <w:rsid w:val="007656D2"/>
    <w:rsid w:val="00771E2B"/>
    <w:rsid w:val="007761C6"/>
    <w:rsid w:val="00776216"/>
    <w:rsid w:val="00780598"/>
    <w:rsid w:val="007861FF"/>
    <w:rsid w:val="0079299F"/>
    <w:rsid w:val="00793219"/>
    <w:rsid w:val="00794CD6"/>
    <w:rsid w:val="007960B7"/>
    <w:rsid w:val="007A1860"/>
    <w:rsid w:val="007A19FA"/>
    <w:rsid w:val="007A2270"/>
    <w:rsid w:val="007A26B5"/>
    <w:rsid w:val="007A3BE9"/>
    <w:rsid w:val="007A5D3E"/>
    <w:rsid w:val="007B05B2"/>
    <w:rsid w:val="007B2C26"/>
    <w:rsid w:val="007B4DB3"/>
    <w:rsid w:val="007B72B2"/>
    <w:rsid w:val="007C02B9"/>
    <w:rsid w:val="007C3933"/>
    <w:rsid w:val="007C4E7F"/>
    <w:rsid w:val="007C63FF"/>
    <w:rsid w:val="007C79DF"/>
    <w:rsid w:val="007C7F09"/>
    <w:rsid w:val="007D1AEA"/>
    <w:rsid w:val="007D3DA5"/>
    <w:rsid w:val="007D5EBF"/>
    <w:rsid w:val="007E270A"/>
    <w:rsid w:val="007E64EC"/>
    <w:rsid w:val="007F2F9D"/>
    <w:rsid w:val="007F4865"/>
    <w:rsid w:val="007F7642"/>
    <w:rsid w:val="0080153A"/>
    <w:rsid w:val="00802E68"/>
    <w:rsid w:val="00803D38"/>
    <w:rsid w:val="00804CE0"/>
    <w:rsid w:val="00806AE5"/>
    <w:rsid w:val="00807D4C"/>
    <w:rsid w:val="00810D31"/>
    <w:rsid w:val="008179F0"/>
    <w:rsid w:val="00817BBB"/>
    <w:rsid w:val="0082201B"/>
    <w:rsid w:val="00823663"/>
    <w:rsid w:val="008325C6"/>
    <w:rsid w:val="00832D37"/>
    <w:rsid w:val="00833770"/>
    <w:rsid w:val="008402B9"/>
    <w:rsid w:val="008411DA"/>
    <w:rsid w:val="00841417"/>
    <w:rsid w:val="0084206C"/>
    <w:rsid w:val="0084462C"/>
    <w:rsid w:val="00845DD9"/>
    <w:rsid w:val="008513B1"/>
    <w:rsid w:val="00853561"/>
    <w:rsid w:val="0085456F"/>
    <w:rsid w:val="008555F5"/>
    <w:rsid w:val="0085566A"/>
    <w:rsid w:val="00861E2A"/>
    <w:rsid w:val="00862566"/>
    <w:rsid w:val="00862912"/>
    <w:rsid w:val="00864D3B"/>
    <w:rsid w:val="008664A6"/>
    <w:rsid w:val="0086732D"/>
    <w:rsid w:val="00870054"/>
    <w:rsid w:val="00872109"/>
    <w:rsid w:val="00872A41"/>
    <w:rsid w:val="00873399"/>
    <w:rsid w:val="008761E4"/>
    <w:rsid w:val="008762AE"/>
    <w:rsid w:val="00881DC4"/>
    <w:rsid w:val="008829C1"/>
    <w:rsid w:val="00884B69"/>
    <w:rsid w:val="00892CE4"/>
    <w:rsid w:val="00893FC6"/>
    <w:rsid w:val="00894FB3"/>
    <w:rsid w:val="00896F27"/>
    <w:rsid w:val="00897991"/>
    <w:rsid w:val="008A0EB4"/>
    <w:rsid w:val="008A18C8"/>
    <w:rsid w:val="008A348B"/>
    <w:rsid w:val="008A38B1"/>
    <w:rsid w:val="008A5C6B"/>
    <w:rsid w:val="008A7823"/>
    <w:rsid w:val="008B082E"/>
    <w:rsid w:val="008B0ECB"/>
    <w:rsid w:val="008C1D1C"/>
    <w:rsid w:val="008C37BE"/>
    <w:rsid w:val="008C65F9"/>
    <w:rsid w:val="008D0D30"/>
    <w:rsid w:val="008D2C71"/>
    <w:rsid w:val="008D31BB"/>
    <w:rsid w:val="008D5288"/>
    <w:rsid w:val="008D77A2"/>
    <w:rsid w:val="008E0102"/>
    <w:rsid w:val="008E4592"/>
    <w:rsid w:val="008E4EC9"/>
    <w:rsid w:val="008E4EEC"/>
    <w:rsid w:val="008F4F55"/>
    <w:rsid w:val="008F65A0"/>
    <w:rsid w:val="008F75A1"/>
    <w:rsid w:val="00900CC0"/>
    <w:rsid w:val="00901258"/>
    <w:rsid w:val="0090134B"/>
    <w:rsid w:val="00902ADD"/>
    <w:rsid w:val="00912327"/>
    <w:rsid w:val="009124DA"/>
    <w:rsid w:val="00913678"/>
    <w:rsid w:val="009142FF"/>
    <w:rsid w:val="00914FAE"/>
    <w:rsid w:val="00916667"/>
    <w:rsid w:val="00917DB0"/>
    <w:rsid w:val="00922B3E"/>
    <w:rsid w:val="00922BF8"/>
    <w:rsid w:val="009323C7"/>
    <w:rsid w:val="00934F00"/>
    <w:rsid w:val="0093574A"/>
    <w:rsid w:val="009365E5"/>
    <w:rsid w:val="009411E5"/>
    <w:rsid w:val="0094475A"/>
    <w:rsid w:val="009458F4"/>
    <w:rsid w:val="00950C59"/>
    <w:rsid w:val="00955EDC"/>
    <w:rsid w:val="0096018E"/>
    <w:rsid w:val="00960E64"/>
    <w:rsid w:val="00961A5B"/>
    <w:rsid w:val="00961F9A"/>
    <w:rsid w:val="00963EB2"/>
    <w:rsid w:val="00970F0D"/>
    <w:rsid w:val="009721C7"/>
    <w:rsid w:val="009743C8"/>
    <w:rsid w:val="009750DF"/>
    <w:rsid w:val="00983CED"/>
    <w:rsid w:val="0098526E"/>
    <w:rsid w:val="0098612F"/>
    <w:rsid w:val="00987965"/>
    <w:rsid w:val="00990C37"/>
    <w:rsid w:val="009919B0"/>
    <w:rsid w:val="00992207"/>
    <w:rsid w:val="00992745"/>
    <w:rsid w:val="00992C5B"/>
    <w:rsid w:val="009973CC"/>
    <w:rsid w:val="009976B6"/>
    <w:rsid w:val="009A0C15"/>
    <w:rsid w:val="009A2B97"/>
    <w:rsid w:val="009A4864"/>
    <w:rsid w:val="009B213C"/>
    <w:rsid w:val="009B2753"/>
    <w:rsid w:val="009B4A02"/>
    <w:rsid w:val="009B4A6E"/>
    <w:rsid w:val="009B507A"/>
    <w:rsid w:val="009B5A21"/>
    <w:rsid w:val="009C1426"/>
    <w:rsid w:val="009C3B4C"/>
    <w:rsid w:val="009C54B7"/>
    <w:rsid w:val="009D38BF"/>
    <w:rsid w:val="009D7131"/>
    <w:rsid w:val="009D7CEB"/>
    <w:rsid w:val="009E12CB"/>
    <w:rsid w:val="009E16DD"/>
    <w:rsid w:val="009E4B26"/>
    <w:rsid w:val="009E5A4C"/>
    <w:rsid w:val="009F2480"/>
    <w:rsid w:val="009F6453"/>
    <w:rsid w:val="009F6999"/>
    <w:rsid w:val="00A04731"/>
    <w:rsid w:val="00A108D4"/>
    <w:rsid w:val="00A13E05"/>
    <w:rsid w:val="00A13F23"/>
    <w:rsid w:val="00A147A4"/>
    <w:rsid w:val="00A148B2"/>
    <w:rsid w:val="00A14FF3"/>
    <w:rsid w:val="00A16773"/>
    <w:rsid w:val="00A16CDE"/>
    <w:rsid w:val="00A25670"/>
    <w:rsid w:val="00A26756"/>
    <w:rsid w:val="00A310D6"/>
    <w:rsid w:val="00A37A75"/>
    <w:rsid w:val="00A42056"/>
    <w:rsid w:val="00A45491"/>
    <w:rsid w:val="00A514A6"/>
    <w:rsid w:val="00A5459C"/>
    <w:rsid w:val="00A55A61"/>
    <w:rsid w:val="00A56B96"/>
    <w:rsid w:val="00A57866"/>
    <w:rsid w:val="00A627CC"/>
    <w:rsid w:val="00A6489F"/>
    <w:rsid w:val="00A652F4"/>
    <w:rsid w:val="00A70EA5"/>
    <w:rsid w:val="00A71B9A"/>
    <w:rsid w:val="00A72006"/>
    <w:rsid w:val="00A74413"/>
    <w:rsid w:val="00A75677"/>
    <w:rsid w:val="00A75B1E"/>
    <w:rsid w:val="00A812C4"/>
    <w:rsid w:val="00A8166D"/>
    <w:rsid w:val="00A84761"/>
    <w:rsid w:val="00A96F82"/>
    <w:rsid w:val="00AA3423"/>
    <w:rsid w:val="00AA38D8"/>
    <w:rsid w:val="00AA5D58"/>
    <w:rsid w:val="00AB2552"/>
    <w:rsid w:val="00AB300C"/>
    <w:rsid w:val="00AB3693"/>
    <w:rsid w:val="00AB508D"/>
    <w:rsid w:val="00AB5451"/>
    <w:rsid w:val="00AB6DB4"/>
    <w:rsid w:val="00AB6E57"/>
    <w:rsid w:val="00AB75CA"/>
    <w:rsid w:val="00AC0FAA"/>
    <w:rsid w:val="00AC2044"/>
    <w:rsid w:val="00AC2EC9"/>
    <w:rsid w:val="00AC36F2"/>
    <w:rsid w:val="00AC3BFE"/>
    <w:rsid w:val="00AC3DC3"/>
    <w:rsid w:val="00AC5949"/>
    <w:rsid w:val="00AD242B"/>
    <w:rsid w:val="00AD33C7"/>
    <w:rsid w:val="00AD3E0D"/>
    <w:rsid w:val="00AD6C52"/>
    <w:rsid w:val="00AE052C"/>
    <w:rsid w:val="00AE123C"/>
    <w:rsid w:val="00AE17AE"/>
    <w:rsid w:val="00AE6C36"/>
    <w:rsid w:val="00AE6DA9"/>
    <w:rsid w:val="00AF342A"/>
    <w:rsid w:val="00AF4114"/>
    <w:rsid w:val="00AF4D1C"/>
    <w:rsid w:val="00AF7601"/>
    <w:rsid w:val="00AF7993"/>
    <w:rsid w:val="00AF7DFB"/>
    <w:rsid w:val="00B054B4"/>
    <w:rsid w:val="00B07490"/>
    <w:rsid w:val="00B14EF1"/>
    <w:rsid w:val="00B232E0"/>
    <w:rsid w:val="00B2384D"/>
    <w:rsid w:val="00B26E4C"/>
    <w:rsid w:val="00B27058"/>
    <w:rsid w:val="00B32B46"/>
    <w:rsid w:val="00B33356"/>
    <w:rsid w:val="00B350E2"/>
    <w:rsid w:val="00B35F41"/>
    <w:rsid w:val="00B36C77"/>
    <w:rsid w:val="00B371ED"/>
    <w:rsid w:val="00B40716"/>
    <w:rsid w:val="00B418E9"/>
    <w:rsid w:val="00B42A90"/>
    <w:rsid w:val="00B42FD8"/>
    <w:rsid w:val="00B43943"/>
    <w:rsid w:val="00B43C5E"/>
    <w:rsid w:val="00B447FB"/>
    <w:rsid w:val="00B4551D"/>
    <w:rsid w:val="00B50A0D"/>
    <w:rsid w:val="00B56139"/>
    <w:rsid w:val="00B61310"/>
    <w:rsid w:val="00B622BF"/>
    <w:rsid w:val="00B62A62"/>
    <w:rsid w:val="00B6400C"/>
    <w:rsid w:val="00B655D9"/>
    <w:rsid w:val="00B67B82"/>
    <w:rsid w:val="00B67EEA"/>
    <w:rsid w:val="00B70CDC"/>
    <w:rsid w:val="00B7266A"/>
    <w:rsid w:val="00B7609C"/>
    <w:rsid w:val="00B760EF"/>
    <w:rsid w:val="00B84655"/>
    <w:rsid w:val="00B901C5"/>
    <w:rsid w:val="00B90FA6"/>
    <w:rsid w:val="00B95D33"/>
    <w:rsid w:val="00BA00BD"/>
    <w:rsid w:val="00BA0860"/>
    <w:rsid w:val="00BA7BE3"/>
    <w:rsid w:val="00BA7DD7"/>
    <w:rsid w:val="00BA7FA8"/>
    <w:rsid w:val="00BB280D"/>
    <w:rsid w:val="00BB53C4"/>
    <w:rsid w:val="00BB6263"/>
    <w:rsid w:val="00BC1D06"/>
    <w:rsid w:val="00BC46F8"/>
    <w:rsid w:val="00BC5B36"/>
    <w:rsid w:val="00BC5EF3"/>
    <w:rsid w:val="00BD09E8"/>
    <w:rsid w:val="00BD136A"/>
    <w:rsid w:val="00BD1FB5"/>
    <w:rsid w:val="00BD3BEB"/>
    <w:rsid w:val="00BD557B"/>
    <w:rsid w:val="00BD796B"/>
    <w:rsid w:val="00BE1D0E"/>
    <w:rsid w:val="00BE2A39"/>
    <w:rsid w:val="00BE2E2F"/>
    <w:rsid w:val="00BE4E33"/>
    <w:rsid w:val="00BE5636"/>
    <w:rsid w:val="00BE59D1"/>
    <w:rsid w:val="00BF6D9F"/>
    <w:rsid w:val="00C001EE"/>
    <w:rsid w:val="00C0141B"/>
    <w:rsid w:val="00C0267A"/>
    <w:rsid w:val="00C0374E"/>
    <w:rsid w:val="00C03EFA"/>
    <w:rsid w:val="00C051B7"/>
    <w:rsid w:val="00C0536F"/>
    <w:rsid w:val="00C0742B"/>
    <w:rsid w:val="00C10FB4"/>
    <w:rsid w:val="00C20CA9"/>
    <w:rsid w:val="00C24E82"/>
    <w:rsid w:val="00C264B9"/>
    <w:rsid w:val="00C267C2"/>
    <w:rsid w:val="00C37CDF"/>
    <w:rsid w:val="00C418E5"/>
    <w:rsid w:val="00C42445"/>
    <w:rsid w:val="00C46C62"/>
    <w:rsid w:val="00C50125"/>
    <w:rsid w:val="00C53696"/>
    <w:rsid w:val="00C53904"/>
    <w:rsid w:val="00C53BD4"/>
    <w:rsid w:val="00C56800"/>
    <w:rsid w:val="00C60F18"/>
    <w:rsid w:val="00C63C5E"/>
    <w:rsid w:val="00C64CB2"/>
    <w:rsid w:val="00C70B3A"/>
    <w:rsid w:val="00C72F1C"/>
    <w:rsid w:val="00C806D8"/>
    <w:rsid w:val="00C807EF"/>
    <w:rsid w:val="00C8142D"/>
    <w:rsid w:val="00C86F2B"/>
    <w:rsid w:val="00C90C41"/>
    <w:rsid w:val="00C9452F"/>
    <w:rsid w:val="00C95FB3"/>
    <w:rsid w:val="00C96DB7"/>
    <w:rsid w:val="00C97D95"/>
    <w:rsid w:val="00CA0883"/>
    <w:rsid w:val="00CA0C1D"/>
    <w:rsid w:val="00CA1880"/>
    <w:rsid w:val="00CA43A2"/>
    <w:rsid w:val="00CA76C0"/>
    <w:rsid w:val="00CB1CD1"/>
    <w:rsid w:val="00CB4576"/>
    <w:rsid w:val="00CC0859"/>
    <w:rsid w:val="00CC08B7"/>
    <w:rsid w:val="00CC1FDE"/>
    <w:rsid w:val="00CC252A"/>
    <w:rsid w:val="00CC296D"/>
    <w:rsid w:val="00CC3217"/>
    <w:rsid w:val="00CC5329"/>
    <w:rsid w:val="00CC67A6"/>
    <w:rsid w:val="00CC7A52"/>
    <w:rsid w:val="00CD0041"/>
    <w:rsid w:val="00CD0925"/>
    <w:rsid w:val="00CD2346"/>
    <w:rsid w:val="00CD7DB7"/>
    <w:rsid w:val="00CE1570"/>
    <w:rsid w:val="00CE4932"/>
    <w:rsid w:val="00CF646E"/>
    <w:rsid w:val="00CF721E"/>
    <w:rsid w:val="00CF74B4"/>
    <w:rsid w:val="00D02EBE"/>
    <w:rsid w:val="00D030C9"/>
    <w:rsid w:val="00D076C0"/>
    <w:rsid w:val="00D12998"/>
    <w:rsid w:val="00D13CC8"/>
    <w:rsid w:val="00D162E2"/>
    <w:rsid w:val="00D2230C"/>
    <w:rsid w:val="00D23FED"/>
    <w:rsid w:val="00D264A8"/>
    <w:rsid w:val="00D26C5C"/>
    <w:rsid w:val="00D26F40"/>
    <w:rsid w:val="00D27139"/>
    <w:rsid w:val="00D310FC"/>
    <w:rsid w:val="00D31795"/>
    <w:rsid w:val="00D338EB"/>
    <w:rsid w:val="00D344D7"/>
    <w:rsid w:val="00D34998"/>
    <w:rsid w:val="00D374AB"/>
    <w:rsid w:val="00D438C4"/>
    <w:rsid w:val="00D446CD"/>
    <w:rsid w:val="00D50055"/>
    <w:rsid w:val="00D574F5"/>
    <w:rsid w:val="00D617AD"/>
    <w:rsid w:val="00D66B10"/>
    <w:rsid w:val="00D67798"/>
    <w:rsid w:val="00D726AB"/>
    <w:rsid w:val="00D73F66"/>
    <w:rsid w:val="00D751E9"/>
    <w:rsid w:val="00D76503"/>
    <w:rsid w:val="00D76DE3"/>
    <w:rsid w:val="00D80A2D"/>
    <w:rsid w:val="00D80CFC"/>
    <w:rsid w:val="00D833BC"/>
    <w:rsid w:val="00D838E8"/>
    <w:rsid w:val="00D84594"/>
    <w:rsid w:val="00D85448"/>
    <w:rsid w:val="00D862A9"/>
    <w:rsid w:val="00D86804"/>
    <w:rsid w:val="00D87E4B"/>
    <w:rsid w:val="00D93151"/>
    <w:rsid w:val="00D950C3"/>
    <w:rsid w:val="00DA3897"/>
    <w:rsid w:val="00DA38F8"/>
    <w:rsid w:val="00DA6A81"/>
    <w:rsid w:val="00DA7139"/>
    <w:rsid w:val="00DA7608"/>
    <w:rsid w:val="00DA7718"/>
    <w:rsid w:val="00DB03FC"/>
    <w:rsid w:val="00DB1D31"/>
    <w:rsid w:val="00DB2E8E"/>
    <w:rsid w:val="00DB3198"/>
    <w:rsid w:val="00DB6543"/>
    <w:rsid w:val="00DC1CEF"/>
    <w:rsid w:val="00DC3E58"/>
    <w:rsid w:val="00DC4CA7"/>
    <w:rsid w:val="00DC615D"/>
    <w:rsid w:val="00DC72C1"/>
    <w:rsid w:val="00DD3943"/>
    <w:rsid w:val="00DD5807"/>
    <w:rsid w:val="00DE3E25"/>
    <w:rsid w:val="00DE4C70"/>
    <w:rsid w:val="00DE61F6"/>
    <w:rsid w:val="00DE6E32"/>
    <w:rsid w:val="00DF034A"/>
    <w:rsid w:val="00DF06E7"/>
    <w:rsid w:val="00DF0A28"/>
    <w:rsid w:val="00DF3958"/>
    <w:rsid w:val="00DF39C4"/>
    <w:rsid w:val="00DF458F"/>
    <w:rsid w:val="00E066F5"/>
    <w:rsid w:val="00E078D0"/>
    <w:rsid w:val="00E1152D"/>
    <w:rsid w:val="00E1283F"/>
    <w:rsid w:val="00E15AD9"/>
    <w:rsid w:val="00E15E1F"/>
    <w:rsid w:val="00E15E54"/>
    <w:rsid w:val="00E164A6"/>
    <w:rsid w:val="00E16A16"/>
    <w:rsid w:val="00E27BB8"/>
    <w:rsid w:val="00E300B8"/>
    <w:rsid w:val="00E304BC"/>
    <w:rsid w:val="00E30A45"/>
    <w:rsid w:val="00E314AA"/>
    <w:rsid w:val="00E32182"/>
    <w:rsid w:val="00E333BD"/>
    <w:rsid w:val="00E43A15"/>
    <w:rsid w:val="00E43FAE"/>
    <w:rsid w:val="00E461A9"/>
    <w:rsid w:val="00E476EC"/>
    <w:rsid w:val="00E50520"/>
    <w:rsid w:val="00E51044"/>
    <w:rsid w:val="00E522DF"/>
    <w:rsid w:val="00E53A7F"/>
    <w:rsid w:val="00E556E9"/>
    <w:rsid w:val="00E5678D"/>
    <w:rsid w:val="00E57A98"/>
    <w:rsid w:val="00E66A51"/>
    <w:rsid w:val="00E67792"/>
    <w:rsid w:val="00E67BDE"/>
    <w:rsid w:val="00E71EE4"/>
    <w:rsid w:val="00E72A3A"/>
    <w:rsid w:val="00E7566B"/>
    <w:rsid w:val="00E77162"/>
    <w:rsid w:val="00E806D8"/>
    <w:rsid w:val="00E81334"/>
    <w:rsid w:val="00E82A5D"/>
    <w:rsid w:val="00E83485"/>
    <w:rsid w:val="00E84795"/>
    <w:rsid w:val="00E86052"/>
    <w:rsid w:val="00E876FF"/>
    <w:rsid w:val="00E93C88"/>
    <w:rsid w:val="00E94181"/>
    <w:rsid w:val="00E96336"/>
    <w:rsid w:val="00E9672C"/>
    <w:rsid w:val="00E97C92"/>
    <w:rsid w:val="00EA0272"/>
    <w:rsid w:val="00EA16F3"/>
    <w:rsid w:val="00EA18AB"/>
    <w:rsid w:val="00EA2997"/>
    <w:rsid w:val="00EA5AF2"/>
    <w:rsid w:val="00EA79B0"/>
    <w:rsid w:val="00EB15E4"/>
    <w:rsid w:val="00EB3741"/>
    <w:rsid w:val="00EB7EA5"/>
    <w:rsid w:val="00EC2E9A"/>
    <w:rsid w:val="00EC5FD2"/>
    <w:rsid w:val="00ED0C77"/>
    <w:rsid w:val="00ED0FD7"/>
    <w:rsid w:val="00ED15F1"/>
    <w:rsid w:val="00ED65F3"/>
    <w:rsid w:val="00ED7732"/>
    <w:rsid w:val="00EE18E0"/>
    <w:rsid w:val="00EE383B"/>
    <w:rsid w:val="00EE4375"/>
    <w:rsid w:val="00EE4C43"/>
    <w:rsid w:val="00EE782D"/>
    <w:rsid w:val="00EF33E7"/>
    <w:rsid w:val="00F00DA6"/>
    <w:rsid w:val="00F01672"/>
    <w:rsid w:val="00F026E4"/>
    <w:rsid w:val="00F02FB1"/>
    <w:rsid w:val="00F04894"/>
    <w:rsid w:val="00F06AA4"/>
    <w:rsid w:val="00F0766F"/>
    <w:rsid w:val="00F1306B"/>
    <w:rsid w:val="00F16AEF"/>
    <w:rsid w:val="00F211A6"/>
    <w:rsid w:val="00F21970"/>
    <w:rsid w:val="00F21D90"/>
    <w:rsid w:val="00F23F6D"/>
    <w:rsid w:val="00F321CA"/>
    <w:rsid w:val="00F35634"/>
    <w:rsid w:val="00F35926"/>
    <w:rsid w:val="00F36230"/>
    <w:rsid w:val="00F36D78"/>
    <w:rsid w:val="00F42691"/>
    <w:rsid w:val="00F42B78"/>
    <w:rsid w:val="00F43281"/>
    <w:rsid w:val="00F5094F"/>
    <w:rsid w:val="00F51B3E"/>
    <w:rsid w:val="00F51FAA"/>
    <w:rsid w:val="00F549C4"/>
    <w:rsid w:val="00F54FC8"/>
    <w:rsid w:val="00F56D89"/>
    <w:rsid w:val="00F56DDB"/>
    <w:rsid w:val="00F60D5E"/>
    <w:rsid w:val="00F635DE"/>
    <w:rsid w:val="00F734F0"/>
    <w:rsid w:val="00F76AC7"/>
    <w:rsid w:val="00F77B94"/>
    <w:rsid w:val="00F8046B"/>
    <w:rsid w:val="00F8257A"/>
    <w:rsid w:val="00F82E07"/>
    <w:rsid w:val="00F83208"/>
    <w:rsid w:val="00F83766"/>
    <w:rsid w:val="00F8392E"/>
    <w:rsid w:val="00F85BB3"/>
    <w:rsid w:val="00F86FB0"/>
    <w:rsid w:val="00F8792E"/>
    <w:rsid w:val="00F9135A"/>
    <w:rsid w:val="00F91766"/>
    <w:rsid w:val="00F94E8C"/>
    <w:rsid w:val="00F9714D"/>
    <w:rsid w:val="00FA27CB"/>
    <w:rsid w:val="00FA2845"/>
    <w:rsid w:val="00FA2DEE"/>
    <w:rsid w:val="00FA7116"/>
    <w:rsid w:val="00FA7459"/>
    <w:rsid w:val="00FA7793"/>
    <w:rsid w:val="00FB0381"/>
    <w:rsid w:val="00FB1E16"/>
    <w:rsid w:val="00FB4012"/>
    <w:rsid w:val="00FB4D33"/>
    <w:rsid w:val="00FB60C8"/>
    <w:rsid w:val="00FB7FDC"/>
    <w:rsid w:val="00FC0283"/>
    <w:rsid w:val="00FC0416"/>
    <w:rsid w:val="00FC0D1C"/>
    <w:rsid w:val="00FC1352"/>
    <w:rsid w:val="00FC7C95"/>
    <w:rsid w:val="00FD0A88"/>
    <w:rsid w:val="00FD38FA"/>
    <w:rsid w:val="00FD55B3"/>
    <w:rsid w:val="00FD6828"/>
    <w:rsid w:val="00FE10F1"/>
    <w:rsid w:val="00FE2592"/>
    <w:rsid w:val="00FE26BE"/>
    <w:rsid w:val="00FE3BD8"/>
    <w:rsid w:val="00FE4764"/>
    <w:rsid w:val="00FE5E9F"/>
    <w:rsid w:val="00FF358A"/>
    <w:rsid w:val="00FF4312"/>
    <w:rsid w:val="00FF4990"/>
    <w:rsid w:val="00FF5C93"/>
    <w:rsid w:val="00FF6DE3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CCBD4"/>
  <w15:chartTrackingRefBased/>
  <w15:docId w15:val="{8F8D2B5E-305D-439F-9AD4-6639BA6F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5F9"/>
    <w:pPr>
      <w:spacing w:after="0" w:line="480" w:lineRule="auto"/>
    </w:pPr>
    <w:rPr>
      <w:rFonts w:eastAsia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B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BFC"/>
    <w:pPr>
      <w:keepNext/>
      <w:keepLines/>
      <w:spacing w:before="280" w:after="240"/>
      <w:outlineLvl w:val="1"/>
    </w:pPr>
    <w:rPr>
      <w:rFonts w:eastAsiaTheme="majorEastAsia" w:cstheme="majorBidi"/>
      <w:b/>
      <w:bCs/>
      <w:i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10F1"/>
    <w:pPr>
      <w:keepNext/>
      <w:keepLines/>
      <w:spacing w:before="160" w:after="12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0F09E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B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6BFC"/>
    <w:rPr>
      <w:rFonts w:eastAsiaTheme="majorEastAsia" w:cstheme="majorBidi"/>
      <w:b/>
      <w:bCs/>
      <w:iCs/>
      <w:sz w:val="20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E10F1"/>
    <w:rPr>
      <w:rFonts w:eastAsiaTheme="majorEastAsia" w:cstheme="majorBidi"/>
      <w:b/>
      <w:i/>
      <w:color w:val="000000" w:themeColor="text1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7E270A"/>
    <w:pPr>
      <w:numPr>
        <w:numId w:val="1"/>
      </w:numPr>
      <w:contextualSpacing/>
    </w:pPr>
  </w:style>
  <w:style w:type="paragraph" w:styleId="NoSpacing">
    <w:name w:val="No Spacing"/>
    <w:uiPriority w:val="1"/>
    <w:qFormat/>
    <w:rsid w:val="00E078D0"/>
    <w:pPr>
      <w:spacing w:after="0" w:line="240" w:lineRule="auto"/>
    </w:pPr>
    <w:rPr>
      <w:sz w:val="24"/>
      <w:lang w:val="en-US"/>
    </w:rPr>
  </w:style>
  <w:style w:type="table" w:styleId="TableGrid">
    <w:name w:val="Table Grid"/>
    <w:basedOn w:val="TableNormal"/>
    <w:uiPriority w:val="39"/>
    <w:rsid w:val="007E270A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6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F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FC"/>
    <w:rPr>
      <w:rFonts w:ascii="Segoe UI" w:hAnsi="Segoe UI" w:cs="Segoe UI"/>
      <w:sz w:val="18"/>
      <w:szCs w:val="18"/>
    </w:rPr>
  </w:style>
  <w:style w:type="character" w:customStyle="1" w:styleId="Superscript">
    <w:name w:val="Superscript"/>
    <w:basedOn w:val="DefaultParagraphFont"/>
    <w:uiPriority w:val="1"/>
    <w:qFormat/>
    <w:rsid w:val="00FD6828"/>
    <w:rPr>
      <w:vertAlign w:val="superscript"/>
      <w:lang w:val="fr-BE"/>
    </w:rPr>
  </w:style>
  <w:style w:type="paragraph" w:styleId="Revision">
    <w:name w:val="Revision"/>
    <w:hidden/>
    <w:uiPriority w:val="99"/>
    <w:semiHidden/>
    <w:rsid w:val="00074A52"/>
    <w:pPr>
      <w:spacing w:after="0" w:line="240" w:lineRule="auto"/>
    </w:pPr>
    <w:rPr>
      <w:rFonts w:eastAsia="Times New Roman" w:cstheme="minorHAns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270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53C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D36E7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C72F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2F1C"/>
    <w:rPr>
      <w:rFonts w:eastAsia="Times New Roman" w:cstheme="minorHAns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2F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2F1C"/>
    <w:rPr>
      <w:rFonts w:eastAsia="Times New Roman" w:cstheme="minorHAnsi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0347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F451A"/>
  </w:style>
  <w:style w:type="character" w:styleId="LineNumber">
    <w:name w:val="line number"/>
    <w:basedOn w:val="DefaultParagraphFont"/>
    <w:uiPriority w:val="99"/>
    <w:semiHidden/>
    <w:unhideWhenUsed/>
    <w:rsid w:val="003B024A"/>
  </w:style>
  <w:style w:type="character" w:customStyle="1" w:styleId="Heading4Char">
    <w:name w:val="Heading 4 Char"/>
    <w:basedOn w:val="DefaultParagraphFont"/>
    <w:link w:val="Heading4"/>
    <w:uiPriority w:val="9"/>
    <w:semiHidden/>
    <w:rsid w:val="000F09E4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1DC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962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0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4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84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86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17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0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77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5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2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6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9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4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0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7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80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2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6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0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9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7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16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3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6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4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14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10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4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0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1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7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6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3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49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2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4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8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6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8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4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9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0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0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6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9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4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16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8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9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6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1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1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7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79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10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8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7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5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6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8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4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0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55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85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43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4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5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93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1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9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0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72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4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7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52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2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8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74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98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83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938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7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7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6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16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43512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13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49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84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5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6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91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997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15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715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60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7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0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1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4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92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3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6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4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4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9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84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2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8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46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98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8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8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0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706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77103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9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7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9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5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3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1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1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1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8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02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17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3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0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7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4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51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30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3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9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0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6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92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1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1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4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57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7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35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7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7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0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4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4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9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1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5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9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1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0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7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0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9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8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1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2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8495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82275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6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0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02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70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1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1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1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7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6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9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7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2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53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5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38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98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2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7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8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2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2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9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4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2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45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4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29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2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7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86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4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1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6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7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9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8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1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9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5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1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4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7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9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1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1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4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3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9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6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0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80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62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1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5AA568-5908-FF44-B064-50725451C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47</Words>
  <Characters>369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U</Company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antsverdriet, M.S.A.</dc:creator>
  <cp:keywords/>
  <dc:description/>
  <cp:lastModifiedBy>Tom Flint</cp:lastModifiedBy>
  <cp:revision>2</cp:revision>
  <dcterms:created xsi:type="dcterms:W3CDTF">2021-12-22T15:34:00Z</dcterms:created>
  <dcterms:modified xsi:type="dcterms:W3CDTF">2021-12-22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journal-of-the-american-society-of-nephrology</vt:lpwstr>
  </property>
  <property fmtid="{D5CDD505-2E9C-101B-9397-08002B2CF9AE}" pid="9" name="Mendeley Recent Style Name 3_1">
    <vt:lpwstr>Clinical Journal of the American Society of Nephrology</vt:lpwstr>
  </property>
  <property fmtid="{D5CDD505-2E9C-101B-9397-08002B2CF9AE}" pid="10" name="Mendeley Recent Style Id 4_1">
    <vt:lpwstr>http://www.zotero.org/styles/frontiers-in-medicine</vt:lpwstr>
  </property>
  <property fmtid="{D5CDD505-2E9C-101B-9397-08002B2CF9AE}" pid="11" name="Mendeley Recent Style Name 4_1">
    <vt:lpwstr>Frontiers in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ephrology-dialysis-transplantation</vt:lpwstr>
  </property>
  <property fmtid="{D5CDD505-2E9C-101B-9397-08002B2CF9AE}" pid="19" name="Mendeley Recent Style Name 8_1">
    <vt:lpwstr>Nephrology Dialysis Transplant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vancouver</vt:lpwstr>
  </property>
</Properties>
</file>